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DFE690" w14:textId="0716411C" w:rsidR="005206CD" w:rsidRPr="008771A0" w:rsidRDefault="005206CD" w:rsidP="005206CD">
      <w:pPr>
        <w:spacing w:line="360" w:lineRule="auto"/>
        <w:jc w:val="both"/>
        <w:rPr>
          <w:rFonts w:ascii="Arial" w:hAnsi="Arial" w:cs="Arial"/>
        </w:rPr>
      </w:pPr>
      <w:bookmarkStart w:id="0" w:name="_GoBack"/>
      <w:proofErr w:type="gramStart"/>
      <w:r w:rsidRPr="008771A0">
        <w:rPr>
          <w:rFonts w:ascii="Arial" w:hAnsi="Arial" w:cs="Arial"/>
          <w:b/>
          <w:bCs/>
        </w:rPr>
        <w:t xml:space="preserve">Supplementary Table </w:t>
      </w:r>
      <w:r w:rsidR="00BC76FD">
        <w:rPr>
          <w:rFonts w:ascii="Arial" w:hAnsi="Arial" w:cs="Arial"/>
          <w:b/>
          <w:bCs/>
        </w:rPr>
        <w:t>8</w:t>
      </w:r>
      <w:r w:rsidRPr="008771A0">
        <w:rPr>
          <w:rFonts w:ascii="Arial" w:hAnsi="Arial" w:cs="Arial"/>
        </w:rPr>
        <w:t xml:space="preserve"> - </w:t>
      </w:r>
      <w:r w:rsidR="00B36D80" w:rsidRPr="00C96AD8">
        <w:rPr>
          <w:rFonts w:ascii="Arial" w:hAnsi="Arial" w:cs="Arial"/>
        </w:rPr>
        <w:t xml:space="preserve">Statistical analysis of </w:t>
      </w:r>
      <w:r w:rsidR="00B36D80">
        <w:rPr>
          <w:rFonts w:ascii="Arial" w:hAnsi="Arial" w:cs="Arial"/>
        </w:rPr>
        <w:t>h</w:t>
      </w:r>
      <w:r w:rsidRPr="008771A0">
        <w:rPr>
          <w:rFonts w:ascii="Arial" w:hAnsi="Arial" w:cs="Arial"/>
        </w:rPr>
        <w:t xml:space="preserve">uman </w:t>
      </w:r>
      <w:proofErr w:type="spellStart"/>
      <w:r w:rsidRPr="008771A0">
        <w:rPr>
          <w:rFonts w:ascii="Arial" w:hAnsi="Arial" w:cs="Arial"/>
        </w:rPr>
        <w:t>IgE</w:t>
      </w:r>
      <w:proofErr w:type="spellEnd"/>
      <w:r w:rsidRPr="008771A0">
        <w:rPr>
          <w:rFonts w:ascii="Arial" w:hAnsi="Arial" w:cs="Arial"/>
        </w:rPr>
        <w:t xml:space="preserve"> 26 dose and scheduling study in a human breast cancer xenograft model (</w:t>
      </w:r>
      <w:r w:rsidR="00EA49D3" w:rsidRPr="008771A0">
        <w:rPr>
          <w:rFonts w:ascii="Arial" w:hAnsi="Arial" w:cs="Arial"/>
        </w:rPr>
        <w:t>BI</w:t>
      </w:r>
      <w:r w:rsidRPr="008771A0">
        <w:rPr>
          <w:rFonts w:ascii="Arial" w:hAnsi="Arial" w:cs="Arial"/>
        </w:rPr>
        <w:t>W)</w:t>
      </w:r>
      <w:r w:rsidR="00A51D64" w:rsidRPr="008771A0">
        <w:rPr>
          <w:rFonts w:ascii="Arial" w:hAnsi="Arial" w:cs="Arial"/>
        </w:rPr>
        <w:t>.</w:t>
      </w:r>
      <w:proofErr w:type="gramEnd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1385"/>
        <w:gridCol w:w="1385"/>
        <w:gridCol w:w="1386"/>
        <w:gridCol w:w="1385"/>
        <w:gridCol w:w="1385"/>
        <w:gridCol w:w="1386"/>
      </w:tblGrid>
      <w:tr w:rsidR="00A26CEB" w:rsidRPr="00B039E1" w14:paraId="23F50882" w14:textId="77777777" w:rsidTr="00A26CEB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6F19BD46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 xml:space="preserve">Days 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497F1300" w14:textId="5EC48D06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PBS vs </w:t>
            </w:r>
            <w:r w:rsidR="00577CB3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human IgE </w:t>
            </w:r>
            <w:r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>26 20mg/kg BIW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2B08C87C" w14:textId="35630D07" w:rsidR="00A26CEB" w:rsidRPr="008771A0" w:rsidRDefault="00A26CEB" w:rsidP="00577C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PBS vs </w:t>
            </w:r>
            <w:r w:rsidR="00577CB3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human IgE </w:t>
            </w:r>
            <w:r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>26 10mg/kg BIW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0AFFFC97" w14:textId="33F783F6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PBS vs </w:t>
            </w:r>
            <w:r w:rsidR="00577CB3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human IgE </w:t>
            </w:r>
            <w:r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>26 2mg/kg BIW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1989E188" w14:textId="1F5EA6D7" w:rsidR="00A26CEB" w:rsidRPr="008771A0" w:rsidRDefault="00577C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Human IgE </w:t>
            </w:r>
            <w:r w:rsidR="00A26CEB"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26 2mg/kg vs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human IgE </w:t>
            </w:r>
            <w:r w:rsidR="00A26CEB"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>26 10mg/kg BIW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599DEC7B" w14:textId="01E9F2A8" w:rsidR="00A26CEB" w:rsidRPr="008771A0" w:rsidRDefault="00577CB3" w:rsidP="00125723">
            <w:pPr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Human IgE </w:t>
            </w:r>
            <w:r w:rsidR="00A26CEB" w:rsidRPr="008771A0">
              <w:rPr>
                <w:rFonts w:ascii="Arial" w:hAnsi="Arial" w:cs="Arial"/>
                <w:sz w:val="20"/>
                <w:szCs w:val="20"/>
                <w:lang w:val="da-DK"/>
              </w:rPr>
              <w:t xml:space="preserve">26 2mg/kg vs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human IgE </w:t>
            </w:r>
            <w:r w:rsidR="00A26CEB" w:rsidRPr="008771A0">
              <w:rPr>
                <w:rFonts w:ascii="Arial" w:hAnsi="Arial" w:cs="Arial"/>
                <w:sz w:val="20"/>
                <w:szCs w:val="20"/>
                <w:lang w:val="da-DK"/>
              </w:rPr>
              <w:t>26 20mg/kg BIW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1A860EDE" w14:textId="5EC08049" w:rsidR="00A26CEB" w:rsidRPr="008771A0" w:rsidRDefault="00577CB3" w:rsidP="00125723">
            <w:pPr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Human IgE </w:t>
            </w:r>
            <w:r w:rsidR="00A26CEB" w:rsidRPr="008771A0">
              <w:rPr>
                <w:rFonts w:ascii="Arial" w:hAnsi="Arial" w:cs="Arial"/>
                <w:sz w:val="20"/>
                <w:szCs w:val="20"/>
                <w:lang w:val="da-DK"/>
              </w:rPr>
              <w:t xml:space="preserve">26 10mg/kg vs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human IgE </w:t>
            </w:r>
            <w:r w:rsidR="00A26CEB" w:rsidRPr="008771A0">
              <w:rPr>
                <w:rFonts w:ascii="Arial" w:hAnsi="Arial" w:cs="Arial"/>
                <w:sz w:val="20"/>
                <w:szCs w:val="20"/>
                <w:lang w:val="da-DK"/>
              </w:rPr>
              <w:t>26 20mg/kg BIW</w:t>
            </w:r>
          </w:p>
        </w:tc>
      </w:tr>
      <w:tr w:rsidR="00A26CEB" w:rsidRPr="008771A0" w14:paraId="6342BD9A" w14:textId="77777777" w:rsidTr="00A26CEB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541D00" w14:textId="77777777" w:rsidR="00A26CEB" w:rsidRPr="008771A0" w:rsidRDefault="00A26CE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E93E33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040305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F49E25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63EEA6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71DDD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16CAC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A26CEB" w:rsidRPr="008771A0" w14:paraId="66105383" w14:textId="77777777" w:rsidTr="00A26CEB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0A2DA" w14:textId="77777777" w:rsidR="00A26CEB" w:rsidRPr="008771A0" w:rsidRDefault="00A26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2439E0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CCEE16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6A62B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B1BA34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13D06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EEABE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A26CEB" w:rsidRPr="008771A0" w14:paraId="73377333" w14:textId="77777777" w:rsidTr="00A26CEB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0B64A" w14:textId="77777777" w:rsidR="00A26CEB" w:rsidRPr="008771A0" w:rsidRDefault="00A26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DE55C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94E845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9F5D7B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21D4A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BA5F0B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D2DEB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A26CEB" w:rsidRPr="008771A0" w14:paraId="0149A8A4" w14:textId="77777777" w:rsidTr="00A26CEB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B5BC5" w14:textId="77777777" w:rsidR="00A26CEB" w:rsidRPr="008771A0" w:rsidRDefault="00A26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0C724E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89D6B9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F86D8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4EE41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4E8A9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AE8C4F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A26CEB" w:rsidRPr="008771A0" w14:paraId="0AFAC926" w14:textId="77777777" w:rsidTr="00A26CEB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74B50" w14:textId="77777777" w:rsidR="00A26CEB" w:rsidRPr="008771A0" w:rsidRDefault="00A26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70E43A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051D4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031EB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7E09C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408B28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271FC6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A26CEB" w:rsidRPr="008771A0" w14:paraId="1076BD50" w14:textId="77777777" w:rsidTr="00A26CEB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035E97" w14:textId="77777777" w:rsidR="00A26CEB" w:rsidRPr="008771A0" w:rsidRDefault="00A26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0B200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9A076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1DAF61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DDCDEB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317442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5D12F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A26CEB" w:rsidRPr="008771A0" w14:paraId="2E715E30" w14:textId="77777777" w:rsidTr="00A26CEB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9533F" w14:textId="77777777" w:rsidR="00A26CEB" w:rsidRPr="008771A0" w:rsidRDefault="00A26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B5FAB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61FD68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37A43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6435E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433DA0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9FD9C0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A26CEB" w:rsidRPr="008771A0" w14:paraId="290983BB" w14:textId="77777777" w:rsidTr="00A26CEB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371D32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67E520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CDCDEC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61B3A4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35A3C6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D8ACE3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6D3EA7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A26CEB" w:rsidRPr="008771A0" w14:paraId="6FF9EAEC" w14:textId="77777777" w:rsidTr="00A26CEB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F6889" w14:textId="77777777" w:rsidR="00A26CEB" w:rsidRPr="008771A0" w:rsidRDefault="00A26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2A342D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0651D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D3B6F2" w14:textId="77777777" w:rsidR="00A26CEB" w:rsidRPr="008771A0" w:rsidRDefault="00A26CE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1E2F3B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06C65E" w14:textId="77777777" w:rsidR="00A26CEB" w:rsidRPr="008771A0" w:rsidRDefault="00A26CE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F4FF7B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A26CEB" w:rsidRPr="008771A0" w14:paraId="07CC2580" w14:textId="77777777" w:rsidTr="00A26CEB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64662" w14:textId="77777777" w:rsidR="00A26CEB" w:rsidRPr="008771A0" w:rsidRDefault="00A26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B7181C" w14:textId="77777777" w:rsidR="00A26CEB" w:rsidRPr="008771A0" w:rsidRDefault="00A26CE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24C357" w14:textId="77777777" w:rsidR="00A26CEB" w:rsidRPr="008771A0" w:rsidRDefault="00A26CE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699EE" w14:textId="77777777" w:rsidR="00A26CEB" w:rsidRPr="008771A0" w:rsidRDefault="00A26CE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2BF136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195D6" w14:textId="77777777" w:rsidR="00A26CEB" w:rsidRPr="008771A0" w:rsidRDefault="00A26CE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DF7E7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A26CEB" w:rsidRPr="008771A0" w14:paraId="59C7E81B" w14:textId="77777777" w:rsidTr="00A26CEB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7450A" w14:textId="77777777" w:rsidR="00A26CEB" w:rsidRPr="008771A0" w:rsidRDefault="00A26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06A8D" w14:textId="77777777" w:rsidR="00A26CEB" w:rsidRPr="008771A0" w:rsidRDefault="00A26CE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F45580" w14:textId="77777777" w:rsidR="00A26CEB" w:rsidRPr="008771A0" w:rsidRDefault="00A26CE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0E4C4" w14:textId="77777777" w:rsidR="00A26CEB" w:rsidRPr="008771A0" w:rsidRDefault="00A26CE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5282B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72C1EE" w14:textId="77777777" w:rsidR="00A26CEB" w:rsidRPr="008771A0" w:rsidRDefault="00A26CE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685CE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A26CEB" w:rsidRPr="008771A0" w14:paraId="5A95ACCC" w14:textId="77777777" w:rsidTr="00A26CEB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03D75" w14:textId="77777777" w:rsidR="00A26CEB" w:rsidRPr="008771A0" w:rsidRDefault="00A26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28FB1" w14:textId="77777777" w:rsidR="00A26CEB" w:rsidRPr="008771A0" w:rsidRDefault="00A26CE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AF3924" w14:textId="77777777" w:rsidR="00A26CEB" w:rsidRPr="008771A0" w:rsidRDefault="00A26CE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2FEAA1" w14:textId="77777777" w:rsidR="00A26CEB" w:rsidRPr="008771A0" w:rsidRDefault="00A26CE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48E015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C944F1" w14:textId="77777777" w:rsidR="00A26CEB" w:rsidRPr="008771A0" w:rsidRDefault="00A26CE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6BE0D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A26CEB" w:rsidRPr="008771A0" w14:paraId="00659717" w14:textId="77777777" w:rsidTr="00A26CEB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12F12A" w14:textId="77777777" w:rsidR="00A26CEB" w:rsidRPr="008771A0" w:rsidRDefault="00A26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BAB70A" w14:textId="77777777" w:rsidR="00A26CEB" w:rsidRPr="008771A0" w:rsidRDefault="00A26CE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CF237" w14:textId="77777777" w:rsidR="00A26CEB" w:rsidRPr="008771A0" w:rsidRDefault="00A26CE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B52449" w14:textId="77777777" w:rsidR="00A26CEB" w:rsidRPr="008771A0" w:rsidRDefault="00A26CE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DEB8B" w14:textId="77777777" w:rsidR="00A26CEB" w:rsidRPr="008771A0" w:rsidRDefault="00A26CE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22A56" w14:textId="77777777" w:rsidR="00A26CEB" w:rsidRPr="008771A0" w:rsidRDefault="00A26CE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9EDBDE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A26CEB" w:rsidRPr="008771A0" w14:paraId="44052086" w14:textId="77777777" w:rsidTr="00A26CEB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61ECC0" w14:textId="77777777" w:rsidR="00A26CEB" w:rsidRPr="008771A0" w:rsidRDefault="00A26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45FB6" w14:textId="77777777" w:rsidR="00A26CEB" w:rsidRPr="008771A0" w:rsidRDefault="00A26CE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98A8CD" w14:textId="77777777" w:rsidR="00A26CEB" w:rsidRPr="008771A0" w:rsidRDefault="00A26CE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09897" w14:textId="77777777" w:rsidR="00A26CEB" w:rsidRPr="008771A0" w:rsidRDefault="00A26CE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3AA3B6" w14:textId="77777777" w:rsidR="00A26CEB" w:rsidRPr="008771A0" w:rsidRDefault="00A26CE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A74233" w14:textId="77777777" w:rsidR="00A26CEB" w:rsidRPr="008771A0" w:rsidRDefault="00A26CE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A38A80" w14:textId="77777777" w:rsidR="00A26CEB" w:rsidRPr="008771A0" w:rsidRDefault="00A26C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bookmarkEnd w:id="0"/>
    </w:tbl>
    <w:p w14:paraId="31DB39BB" w14:textId="102E1069" w:rsidR="004022BE" w:rsidRPr="00521122" w:rsidRDefault="004022BE" w:rsidP="00091B7E">
      <w:pPr>
        <w:spacing w:line="360" w:lineRule="auto"/>
        <w:jc w:val="both"/>
        <w:rPr>
          <w:rFonts w:ascii="Arial" w:hAnsi="Arial" w:cs="Arial"/>
        </w:rPr>
      </w:pPr>
    </w:p>
    <w:sectPr w:rsidR="004022BE" w:rsidRPr="00521122" w:rsidSect="00E17979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58D087" w14:textId="77777777" w:rsidR="00926D8A" w:rsidRDefault="00926D8A" w:rsidP="00E12870">
      <w:r>
        <w:separator/>
      </w:r>
    </w:p>
  </w:endnote>
  <w:endnote w:type="continuationSeparator" w:id="0">
    <w:p w14:paraId="73FAD4D7" w14:textId="77777777" w:rsidR="00926D8A" w:rsidRDefault="00926D8A" w:rsidP="00E12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07C57C" w14:textId="77777777" w:rsidR="00926D8A" w:rsidRDefault="00926D8A" w:rsidP="00E12870">
      <w:r>
        <w:separator/>
      </w:r>
    </w:p>
  </w:footnote>
  <w:footnote w:type="continuationSeparator" w:id="0">
    <w:p w14:paraId="46C9A38E" w14:textId="77777777" w:rsidR="00926D8A" w:rsidRDefault="00926D8A" w:rsidP="00E1287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4167AB" w14:textId="58908E0E" w:rsidR="00CA7CBD" w:rsidRPr="00D721B2" w:rsidRDefault="00CA7CBD" w:rsidP="00D721B2">
    <w:pPr>
      <w:autoSpaceDE w:val="0"/>
      <w:autoSpaceDN w:val="0"/>
      <w:adjustRightInd w:val="0"/>
      <w:spacing w:after="120"/>
      <w:jc w:val="right"/>
      <w:rPr>
        <w:rFonts w:ascii="Arial" w:hAnsi="Arial" w:cs="Arial"/>
        <w:sz w:val="20"/>
        <w:szCs w:val="20"/>
      </w:rPr>
    </w:pPr>
    <w:proofErr w:type="spellStart"/>
    <w:r w:rsidRPr="00D721B2">
      <w:rPr>
        <w:rFonts w:ascii="Arial" w:hAnsi="Arial" w:cs="Arial"/>
        <w:sz w:val="20"/>
        <w:szCs w:val="20"/>
      </w:rPr>
      <w:t>Palhares</w:t>
    </w:r>
    <w:proofErr w:type="spellEnd"/>
    <w:r w:rsidRPr="00D721B2">
      <w:rPr>
        <w:rFonts w:ascii="Arial" w:hAnsi="Arial" w:cs="Arial"/>
        <w:sz w:val="20"/>
        <w:szCs w:val="20"/>
      </w:rPr>
      <w:t xml:space="preserve"> et al. Supplementary Material</w:t>
    </w:r>
  </w:p>
  <w:p w14:paraId="666457E4" w14:textId="2B32BC47" w:rsidR="00CA7CBD" w:rsidRDefault="00CA7C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fswt9r6f5awze2rvj5rzf7xx5t9defv2er&quot;&gt;References Palhares et.al. HER2&lt;record-ids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4&lt;/item&gt;&lt;item&gt;35&lt;/item&gt;&lt;item&gt;39&lt;/item&gt;&lt;item&gt;40&lt;/item&gt;&lt;item&gt;41&lt;/item&gt;&lt;/record-ids&gt;&lt;/item&gt;&lt;/Libraries&gt;"/>
  </w:docVars>
  <w:rsids>
    <w:rsidRoot w:val="00EE4F43"/>
    <w:rsid w:val="00000069"/>
    <w:rsid w:val="000000D3"/>
    <w:rsid w:val="000002AD"/>
    <w:rsid w:val="00001895"/>
    <w:rsid w:val="000037AB"/>
    <w:rsid w:val="000038F9"/>
    <w:rsid w:val="00004538"/>
    <w:rsid w:val="0000461F"/>
    <w:rsid w:val="00005049"/>
    <w:rsid w:val="00007409"/>
    <w:rsid w:val="00011BB3"/>
    <w:rsid w:val="0001226A"/>
    <w:rsid w:val="00013801"/>
    <w:rsid w:val="000158CA"/>
    <w:rsid w:val="00015A0A"/>
    <w:rsid w:val="000166CF"/>
    <w:rsid w:val="00017D21"/>
    <w:rsid w:val="0002093F"/>
    <w:rsid w:val="00022892"/>
    <w:rsid w:val="00023068"/>
    <w:rsid w:val="00023997"/>
    <w:rsid w:val="00023A77"/>
    <w:rsid w:val="0002488B"/>
    <w:rsid w:val="00024A51"/>
    <w:rsid w:val="00024C15"/>
    <w:rsid w:val="0002549F"/>
    <w:rsid w:val="000256DA"/>
    <w:rsid w:val="0002726C"/>
    <w:rsid w:val="00027924"/>
    <w:rsid w:val="00027E2E"/>
    <w:rsid w:val="00030281"/>
    <w:rsid w:val="00030D4C"/>
    <w:rsid w:val="0003257B"/>
    <w:rsid w:val="00033211"/>
    <w:rsid w:val="000335CA"/>
    <w:rsid w:val="00033AC3"/>
    <w:rsid w:val="0003420D"/>
    <w:rsid w:val="00034315"/>
    <w:rsid w:val="00034C63"/>
    <w:rsid w:val="00035346"/>
    <w:rsid w:val="000357AE"/>
    <w:rsid w:val="000357F6"/>
    <w:rsid w:val="0003640C"/>
    <w:rsid w:val="00037CE6"/>
    <w:rsid w:val="000409BD"/>
    <w:rsid w:val="000411E6"/>
    <w:rsid w:val="00041CCB"/>
    <w:rsid w:val="0004226C"/>
    <w:rsid w:val="00042A1C"/>
    <w:rsid w:val="00042D59"/>
    <w:rsid w:val="000435FB"/>
    <w:rsid w:val="00045A18"/>
    <w:rsid w:val="000468A5"/>
    <w:rsid w:val="00047CBC"/>
    <w:rsid w:val="00047D5F"/>
    <w:rsid w:val="00050E94"/>
    <w:rsid w:val="000514D3"/>
    <w:rsid w:val="00051B2F"/>
    <w:rsid w:val="0005756F"/>
    <w:rsid w:val="000578DB"/>
    <w:rsid w:val="00057AD6"/>
    <w:rsid w:val="00057D63"/>
    <w:rsid w:val="00061C05"/>
    <w:rsid w:val="00063B93"/>
    <w:rsid w:val="00063F82"/>
    <w:rsid w:val="000648A7"/>
    <w:rsid w:val="000651B7"/>
    <w:rsid w:val="00065B09"/>
    <w:rsid w:val="00065F25"/>
    <w:rsid w:val="00070020"/>
    <w:rsid w:val="000700AD"/>
    <w:rsid w:val="000709D6"/>
    <w:rsid w:val="0007202F"/>
    <w:rsid w:val="00074608"/>
    <w:rsid w:val="00075A5B"/>
    <w:rsid w:val="000766AE"/>
    <w:rsid w:val="000768BC"/>
    <w:rsid w:val="00076BC7"/>
    <w:rsid w:val="00076E48"/>
    <w:rsid w:val="000772CA"/>
    <w:rsid w:val="00077EDE"/>
    <w:rsid w:val="00082393"/>
    <w:rsid w:val="00083912"/>
    <w:rsid w:val="000841EB"/>
    <w:rsid w:val="000853CC"/>
    <w:rsid w:val="00086A50"/>
    <w:rsid w:val="0009171E"/>
    <w:rsid w:val="00091B7E"/>
    <w:rsid w:val="000945B4"/>
    <w:rsid w:val="000952F1"/>
    <w:rsid w:val="00095D00"/>
    <w:rsid w:val="00096150"/>
    <w:rsid w:val="0009679C"/>
    <w:rsid w:val="000968A1"/>
    <w:rsid w:val="0009721E"/>
    <w:rsid w:val="000A00E9"/>
    <w:rsid w:val="000A0F08"/>
    <w:rsid w:val="000A1F3A"/>
    <w:rsid w:val="000A23F4"/>
    <w:rsid w:val="000A3CDA"/>
    <w:rsid w:val="000A4091"/>
    <w:rsid w:val="000A489C"/>
    <w:rsid w:val="000A692A"/>
    <w:rsid w:val="000A6DD8"/>
    <w:rsid w:val="000A6DE2"/>
    <w:rsid w:val="000B1270"/>
    <w:rsid w:val="000B12B1"/>
    <w:rsid w:val="000B13FC"/>
    <w:rsid w:val="000B26A1"/>
    <w:rsid w:val="000B313B"/>
    <w:rsid w:val="000B5711"/>
    <w:rsid w:val="000B650C"/>
    <w:rsid w:val="000B692C"/>
    <w:rsid w:val="000B6BF1"/>
    <w:rsid w:val="000C0702"/>
    <w:rsid w:val="000C24E5"/>
    <w:rsid w:val="000C2EA6"/>
    <w:rsid w:val="000C3872"/>
    <w:rsid w:val="000C472D"/>
    <w:rsid w:val="000C47FD"/>
    <w:rsid w:val="000C55D6"/>
    <w:rsid w:val="000C6607"/>
    <w:rsid w:val="000C6890"/>
    <w:rsid w:val="000C6C8E"/>
    <w:rsid w:val="000C6D25"/>
    <w:rsid w:val="000C6EF1"/>
    <w:rsid w:val="000D0D0B"/>
    <w:rsid w:val="000D0EE6"/>
    <w:rsid w:val="000D110B"/>
    <w:rsid w:val="000D213E"/>
    <w:rsid w:val="000D2AF0"/>
    <w:rsid w:val="000D2F7B"/>
    <w:rsid w:val="000D35E6"/>
    <w:rsid w:val="000D4C1A"/>
    <w:rsid w:val="000D515E"/>
    <w:rsid w:val="000D6041"/>
    <w:rsid w:val="000D6553"/>
    <w:rsid w:val="000E19C9"/>
    <w:rsid w:val="000E2088"/>
    <w:rsid w:val="000E22CA"/>
    <w:rsid w:val="000E22D2"/>
    <w:rsid w:val="000E3BC8"/>
    <w:rsid w:val="000E3C25"/>
    <w:rsid w:val="000E3EBF"/>
    <w:rsid w:val="000E43A2"/>
    <w:rsid w:val="000E4D28"/>
    <w:rsid w:val="000E4E62"/>
    <w:rsid w:val="000E5216"/>
    <w:rsid w:val="000F1308"/>
    <w:rsid w:val="000F199F"/>
    <w:rsid w:val="000F411A"/>
    <w:rsid w:val="000F538E"/>
    <w:rsid w:val="000F68DE"/>
    <w:rsid w:val="000F6D20"/>
    <w:rsid w:val="000F7D67"/>
    <w:rsid w:val="001000CF"/>
    <w:rsid w:val="001003E8"/>
    <w:rsid w:val="0010237C"/>
    <w:rsid w:val="0010385C"/>
    <w:rsid w:val="00103AB5"/>
    <w:rsid w:val="00104543"/>
    <w:rsid w:val="00104788"/>
    <w:rsid w:val="00104C54"/>
    <w:rsid w:val="0010506D"/>
    <w:rsid w:val="00106A84"/>
    <w:rsid w:val="00106C35"/>
    <w:rsid w:val="0010784E"/>
    <w:rsid w:val="00107DD7"/>
    <w:rsid w:val="00107F17"/>
    <w:rsid w:val="0011150F"/>
    <w:rsid w:val="00111F31"/>
    <w:rsid w:val="001123A3"/>
    <w:rsid w:val="00113FA4"/>
    <w:rsid w:val="001153F6"/>
    <w:rsid w:val="00115F07"/>
    <w:rsid w:val="0011751C"/>
    <w:rsid w:val="00117819"/>
    <w:rsid w:val="00120ABA"/>
    <w:rsid w:val="00120C4D"/>
    <w:rsid w:val="00121120"/>
    <w:rsid w:val="00122A51"/>
    <w:rsid w:val="00124E75"/>
    <w:rsid w:val="00125723"/>
    <w:rsid w:val="00126685"/>
    <w:rsid w:val="001269A4"/>
    <w:rsid w:val="00127B54"/>
    <w:rsid w:val="00130A91"/>
    <w:rsid w:val="00130F82"/>
    <w:rsid w:val="00131840"/>
    <w:rsid w:val="00131AE9"/>
    <w:rsid w:val="001325E1"/>
    <w:rsid w:val="00132681"/>
    <w:rsid w:val="0013291F"/>
    <w:rsid w:val="00132D5F"/>
    <w:rsid w:val="00133191"/>
    <w:rsid w:val="0013579E"/>
    <w:rsid w:val="00136B9D"/>
    <w:rsid w:val="00136E09"/>
    <w:rsid w:val="00140954"/>
    <w:rsid w:val="00140D26"/>
    <w:rsid w:val="00141A77"/>
    <w:rsid w:val="00142D0B"/>
    <w:rsid w:val="0014349A"/>
    <w:rsid w:val="00144443"/>
    <w:rsid w:val="00145945"/>
    <w:rsid w:val="00146D66"/>
    <w:rsid w:val="00150B8A"/>
    <w:rsid w:val="00151FF1"/>
    <w:rsid w:val="0015262C"/>
    <w:rsid w:val="00153403"/>
    <w:rsid w:val="00153B7F"/>
    <w:rsid w:val="00153BD5"/>
    <w:rsid w:val="00154A0F"/>
    <w:rsid w:val="00156931"/>
    <w:rsid w:val="001578D3"/>
    <w:rsid w:val="00157EF8"/>
    <w:rsid w:val="00160351"/>
    <w:rsid w:val="00160D5F"/>
    <w:rsid w:val="00162E95"/>
    <w:rsid w:val="00163A50"/>
    <w:rsid w:val="00163EDF"/>
    <w:rsid w:val="00165E3C"/>
    <w:rsid w:val="0016612F"/>
    <w:rsid w:val="0016656F"/>
    <w:rsid w:val="00167530"/>
    <w:rsid w:val="00167BF2"/>
    <w:rsid w:val="0017072F"/>
    <w:rsid w:val="0017181A"/>
    <w:rsid w:val="001718CF"/>
    <w:rsid w:val="00172895"/>
    <w:rsid w:val="00175D11"/>
    <w:rsid w:val="0017653C"/>
    <w:rsid w:val="0017719D"/>
    <w:rsid w:val="00177EDB"/>
    <w:rsid w:val="001809E3"/>
    <w:rsid w:val="00183214"/>
    <w:rsid w:val="0018500F"/>
    <w:rsid w:val="00185BDC"/>
    <w:rsid w:val="001866A1"/>
    <w:rsid w:val="00187BA7"/>
    <w:rsid w:val="00187D2F"/>
    <w:rsid w:val="00190A04"/>
    <w:rsid w:val="00190D9F"/>
    <w:rsid w:val="001917C0"/>
    <w:rsid w:val="00192929"/>
    <w:rsid w:val="00194842"/>
    <w:rsid w:val="00194D09"/>
    <w:rsid w:val="001953C4"/>
    <w:rsid w:val="00195E9A"/>
    <w:rsid w:val="001970A8"/>
    <w:rsid w:val="00197439"/>
    <w:rsid w:val="00197B3B"/>
    <w:rsid w:val="001A056D"/>
    <w:rsid w:val="001A12D3"/>
    <w:rsid w:val="001A1812"/>
    <w:rsid w:val="001A1CEE"/>
    <w:rsid w:val="001A24C9"/>
    <w:rsid w:val="001A5C12"/>
    <w:rsid w:val="001A6A31"/>
    <w:rsid w:val="001A780E"/>
    <w:rsid w:val="001A7AD4"/>
    <w:rsid w:val="001B020E"/>
    <w:rsid w:val="001B0306"/>
    <w:rsid w:val="001B1ED2"/>
    <w:rsid w:val="001B1F0D"/>
    <w:rsid w:val="001B28EB"/>
    <w:rsid w:val="001B39CD"/>
    <w:rsid w:val="001B4A1E"/>
    <w:rsid w:val="001B54F2"/>
    <w:rsid w:val="001B5CEB"/>
    <w:rsid w:val="001B6258"/>
    <w:rsid w:val="001B62BC"/>
    <w:rsid w:val="001B75E2"/>
    <w:rsid w:val="001C0755"/>
    <w:rsid w:val="001C0D75"/>
    <w:rsid w:val="001C1DBC"/>
    <w:rsid w:val="001C268F"/>
    <w:rsid w:val="001C285E"/>
    <w:rsid w:val="001C2CB5"/>
    <w:rsid w:val="001C31A9"/>
    <w:rsid w:val="001C3AD8"/>
    <w:rsid w:val="001C51CF"/>
    <w:rsid w:val="001C67F7"/>
    <w:rsid w:val="001C6BB4"/>
    <w:rsid w:val="001C7860"/>
    <w:rsid w:val="001C7D9E"/>
    <w:rsid w:val="001D034D"/>
    <w:rsid w:val="001D1966"/>
    <w:rsid w:val="001D19B8"/>
    <w:rsid w:val="001D1A6B"/>
    <w:rsid w:val="001D1C39"/>
    <w:rsid w:val="001D1EBA"/>
    <w:rsid w:val="001D2A25"/>
    <w:rsid w:val="001D3150"/>
    <w:rsid w:val="001D3455"/>
    <w:rsid w:val="001D4B90"/>
    <w:rsid w:val="001D4D7B"/>
    <w:rsid w:val="001D4E68"/>
    <w:rsid w:val="001D64E8"/>
    <w:rsid w:val="001D6878"/>
    <w:rsid w:val="001D7365"/>
    <w:rsid w:val="001E0F60"/>
    <w:rsid w:val="001E289B"/>
    <w:rsid w:val="001E34CA"/>
    <w:rsid w:val="001E4BEB"/>
    <w:rsid w:val="001E55CC"/>
    <w:rsid w:val="001E5BC0"/>
    <w:rsid w:val="001E7563"/>
    <w:rsid w:val="001F055D"/>
    <w:rsid w:val="001F3789"/>
    <w:rsid w:val="001F454A"/>
    <w:rsid w:val="001F4CEE"/>
    <w:rsid w:val="001F5451"/>
    <w:rsid w:val="001F6FE1"/>
    <w:rsid w:val="001F7150"/>
    <w:rsid w:val="001F71F2"/>
    <w:rsid w:val="001F75EA"/>
    <w:rsid w:val="00200CAE"/>
    <w:rsid w:val="0020230B"/>
    <w:rsid w:val="00202D72"/>
    <w:rsid w:val="00203A70"/>
    <w:rsid w:val="002046C7"/>
    <w:rsid w:val="00204BDA"/>
    <w:rsid w:val="00204E7C"/>
    <w:rsid w:val="00205D39"/>
    <w:rsid w:val="00206AED"/>
    <w:rsid w:val="002072F8"/>
    <w:rsid w:val="00210665"/>
    <w:rsid w:val="002108C9"/>
    <w:rsid w:val="00210ACD"/>
    <w:rsid w:val="00213A17"/>
    <w:rsid w:val="00214D79"/>
    <w:rsid w:val="00215220"/>
    <w:rsid w:val="00215795"/>
    <w:rsid w:val="0021585D"/>
    <w:rsid w:val="002161C8"/>
    <w:rsid w:val="00216453"/>
    <w:rsid w:val="00217810"/>
    <w:rsid w:val="00217AF4"/>
    <w:rsid w:val="00220425"/>
    <w:rsid w:val="0022068B"/>
    <w:rsid w:val="002218E8"/>
    <w:rsid w:val="00221F05"/>
    <w:rsid w:val="002238AD"/>
    <w:rsid w:val="002240AA"/>
    <w:rsid w:val="00225E22"/>
    <w:rsid w:val="002261FD"/>
    <w:rsid w:val="00227DE7"/>
    <w:rsid w:val="00230710"/>
    <w:rsid w:val="002307FA"/>
    <w:rsid w:val="00231B2C"/>
    <w:rsid w:val="00232DE2"/>
    <w:rsid w:val="002341C7"/>
    <w:rsid w:val="00234B6F"/>
    <w:rsid w:val="002353B8"/>
    <w:rsid w:val="00235E7B"/>
    <w:rsid w:val="00236AE8"/>
    <w:rsid w:val="00236C50"/>
    <w:rsid w:val="00236D84"/>
    <w:rsid w:val="00240BD4"/>
    <w:rsid w:val="00241513"/>
    <w:rsid w:val="002419CD"/>
    <w:rsid w:val="00241B6B"/>
    <w:rsid w:val="002420DE"/>
    <w:rsid w:val="002421E4"/>
    <w:rsid w:val="002441B8"/>
    <w:rsid w:val="00244903"/>
    <w:rsid w:val="002459D1"/>
    <w:rsid w:val="00246446"/>
    <w:rsid w:val="00246B69"/>
    <w:rsid w:val="00250765"/>
    <w:rsid w:val="00251382"/>
    <w:rsid w:val="00251592"/>
    <w:rsid w:val="00251833"/>
    <w:rsid w:val="00252629"/>
    <w:rsid w:val="00252D5B"/>
    <w:rsid w:val="00253422"/>
    <w:rsid w:val="00254E93"/>
    <w:rsid w:val="002612FB"/>
    <w:rsid w:val="00262C25"/>
    <w:rsid w:val="00262C8E"/>
    <w:rsid w:val="00262FAC"/>
    <w:rsid w:val="00263128"/>
    <w:rsid w:val="00263487"/>
    <w:rsid w:val="0026466A"/>
    <w:rsid w:val="00265A5F"/>
    <w:rsid w:val="002660F3"/>
    <w:rsid w:val="00267A00"/>
    <w:rsid w:val="00267A65"/>
    <w:rsid w:val="002700C1"/>
    <w:rsid w:val="0027084F"/>
    <w:rsid w:val="00271424"/>
    <w:rsid w:val="002714A1"/>
    <w:rsid w:val="00272A34"/>
    <w:rsid w:val="00274F59"/>
    <w:rsid w:val="00277B4D"/>
    <w:rsid w:val="0028036D"/>
    <w:rsid w:val="00285A9F"/>
    <w:rsid w:val="0028626F"/>
    <w:rsid w:val="00286B17"/>
    <w:rsid w:val="002877DD"/>
    <w:rsid w:val="00287D09"/>
    <w:rsid w:val="00290514"/>
    <w:rsid w:val="00291435"/>
    <w:rsid w:val="002922CC"/>
    <w:rsid w:val="002924F0"/>
    <w:rsid w:val="00292837"/>
    <w:rsid w:val="00292C08"/>
    <w:rsid w:val="00293205"/>
    <w:rsid w:val="002941C8"/>
    <w:rsid w:val="00294EC6"/>
    <w:rsid w:val="0029557E"/>
    <w:rsid w:val="00295D03"/>
    <w:rsid w:val="00296DBB"/>
    <w:rsid w:val="00296E85"/>
    <w:rsid w:val="0029704B"/>
    <w:rsid w:val="00297AAD"/>
    <w:rsid w:val="002A0EDB"/>
    <w:rsid w:val="002A1273"/>
    <w:rsid w:val="002A2625"/>
    <w:rsid w:val="002A3075"/>
    <w:rsid w:val="002A3424"/>
    <w:rsid w:val="002A3C70"/>
    <w:rsid w:val="002A3E18"/>
    <w:rsid w:val="002A455B"/>
    <w:rsid w:val="002A630E"/>
    <w:rsid w:val="002A6482"/>
    <w:rsid w:val="002A6B0F"/>
    <w:rsid w:val="002A7D1D"/>
    <w:rsid w:val="002B151E"/>
    <w:rsid w:val="002B1524"/>
    <w:rsid w:val="002B21DF"/>
    <w:rsid w:val="002B2666"/>
    <w:rsid w:val="002B385D"/>
    <w:rsid w:val="002B4E14"/>
    <w:rsid w:val="002B4ECC"/>
    <w:rsid w:val="002B4EFF"/>
    <w:rsid w:val="002B5123"/>
    <w:rsid w:val="002B63A9"/>
    <w:rsid w:val="002B648B"/>
    <w:rsid w:val="002B6B4B"/>
    <w:rsid w:val="002B7C7A"/>
    <w:rsid w:val="002C0DA8"/>
    <w:rsid w:val="002C1873"/>
    <w:rsid w:val="002C1AE0"/>
    <w:rsid w:val="002C1ED7"/>
    <w:rsid w:val="002C23D6"/>
    <w:rsid w:val="002C2891"/>
    <w:rsid w:val="002C2A08"/>
    <w:rsid w:val="002C31D0"/>
    <w:rsid w:val="002C4310"/>
    <w:rsid w:val="002C539B"/>
    <w:rsid w:val="002C56AF"/>
    <w:rsid w:val="002C653D"/>
    <w:rsid w:val="002D066E"/>
    <w:rsid w:val="002D239B"/>
    <w:rsid w:val="002D2606"/>
    <w:rsid w:val="002D456B"/>
    <w:rsid w:val="002D604C"/>
    <w:rsid w:val="002D6837"/>
    <w:rsid w:val="002D68A7"/>
    <w:rsid w:val="002E0356"/>
    <w:rsid w:val="002E0371"/>
    <w:rsid w:val="002E0833"/>
    <w:rsid w:val="002E1598"/>
    <w:rsid w:val="002E194C"/>
    <w:rsid w:val="002E1E1E"/>
    <w:rsid w:val="002E23F6"/>
    <w:rsid w:val="002E2573"/>
    <w:rsid w:val="002E2D05"/>
    <w:rsid w:val="002E2D71"/>
    <w:rsid w:val="002E535A"/>
    <w:rsid w:val="002F0ED3"/>
    <w:rsid w:val="002F36DD"/>
    <w:rsid w:val="002F42C5"/>
    <w:rsid w:val="002F58AA"/>
    <w:rsid w:val="002F5AC3"/>
    <w:rsid w:val="002F6CED"/>
    <w:rsid w:val="002F6D3F"/>
    <w:rsid w:val="002F7671"/>
    <w:rsid w:val="0030090B"/>
    <w:rsid w:val="00300ECD"/>
    <w:rsid w:val="00301343"/>
    <w:rsid w:val="00302098"/>
    <w:rsid w:val="0030271E"/>
    <w:rsid w:val="00302A8E"/>
    <w:rsid w:val="003033A4"/>
    <w:rsid w:val="003038AD"/>
    <w:rsid w:val="00303C4C"/>
    <w:rsid w:val="00303CCC"/>
    <w:rsid w:val="003041E3"/>
    <w:rsid w:val="003042AF"/>
    <w:rsid w:val="00304390"/>
    <w:rsid w:val="003046CD"/>
    <w:rsid w:val="00305FEF"/>
    <w:rsid w:val="00306C00"/>
    <w:rsid w:val="00307711"/>
    <w:rsid w:val="003130AC"/>
    <w:rsid w:val="003139F1"/>
    <w:rsid w:val="0031434E"/>
    <w:rsid w:val="0031458E"/>
    <w:rsid w:val="00317A3A"/>
    <w:rsid w:val="00320910"/>
    <w:rsid w:val="00321BDF"/>
    <w:rsid w:val="003238EA"/>
    <w:rsid w:val="00323929"/>
    <w:rsid w:val="00325439"/>
    <w:rsid w:val="003258BF"/>
    <w:rsid w:val="00326C11"/>
    <w:rsid w:val="0032793B"/>
    <w:rsid w:val="00331672"/>
    <w:rsid w:val="003319FD"/>
    <w:rsid w:val="00333BE8"/>
    <w:rsid w:val="003351C4"/>
    <w:rsid w:val="003358DF"/>
    <w:rsid w:val="00336AC1"/>
    <w:rsid w:val="003374F6"/>
    <w:rsid w:val="003379DC"/>
    <w:rsid w:val="003400E1"/>
    <w:rsid w:val="00341481"/>
    <w:rsid w:val="00342BEC"/>
    <w:rsid w:val="00344B3D"/>
    <w:rsid w:val="00346A96"/>
    <w:rsid w:val="00346D47"/>
    <w:rsid w:val="00346D82"/>
    <w:rsid w:val="00346E63"/>
    <w:rsid w:val="00347D81"/>
    <w:rsid w:val="00347DF8"/>
    <w:rsid w:val="0035047B"/>
    <w:rsid w:val="00350814"/>
    <w:rsid w:val="00354185"/>
    <w:rsid w:val="003559D8"/>
    <w:rsid w:val="00355C46"/>
    <w:rsid w:val="00356513"/>
    <w:rsid w:val="003568D6"/>
    <w:rsid w:val="00357C6F"/>
    <w:rsid w:val="00361BC3"/>
    <w:rsid w:val="00361CA0"/>
    <w:rsid w:val="003631FE"/>
    <w:rsid w:val="00363860"/>
    <w:rsid w:val="00365669"/>
    <w:rsid w:val="00365E82"/>
    <w:rsid w:val="00367D1E"/>
    <w:rsid w:val="00367D40"/>
    <w:rsid w:val="00370014"/>
    <w:rsid w:val="00370427"/>
    <w:rsid w:val="00371319"/>
    <w:rsid w:val="00371F55"/>
    <w:rsid w:val="00373429"/>
    <w:rsid w:val="00373534"/>
    <w:rsid w:val="00373F82"/>
    <w:rsid w:val="003748D1"/>
    <w:rsid w:val="00374ACF"/>
    <w:rsid w:val="0037676A"/>
    <w:rsid w:val="00376A05"/>
    <w:rsid w:val="0037738C"/>
    <w:rsid w:val="00377FDB"/>
    <w:rsid w:val="00380A35"/>
    <w:rsid w:val="00381FB4"/>
    <w:rsid w:val="003821BA"/>
    <w:rsid w:val="003823EB"/>
    <w:rsid w:val="00382ACF"/>
    <w:rsid w:val="00382D16"/>
    <w:rsid w:val="00383F54"/>
    <w:rsid w:val="00384FD1"/>
    <w:rsid w:val="00385129"/>
    <w:rsid w:val="00387998"/>
    <w:rsid w:val="00391B5A"/>
    <w:rsid w:val="00391D6C"/>
    <w:rsid w:val="003928FA"/>
    <w:rsid w:val="00392A7E"/>
    <w:rsid w:val="00392C6C"/>
    <w:rsid w:val="00393351"/>
    <w:rsid w:val="00393BA7"/>
    <w:rsid w:val="00393D8D"/>
    <w:rsid w:val="003956F6"/>
    <w:rsid w:val="0039709E"/>
    <w:rsid w:val="00397B70"/>
    <w:rsid w:val="003A1109"/>
    <w:rsid w:val="003A11B2"/>
    <w:rsid w:val="003A2860"/>
    <w:rsid w:val="003A2B18"/>
    <w:rsid w:val="003A2BD3"/>
    <w:rsid w:val="003A692C"/>
    <w:rsid w:val="003B00E7"/>
    <w:rsid w:val="003B192B"/>
    <w:rsid w:val="003B2AC8"/>
    <w:rsid w:val="003B318C"/>
    <w:rsid w:val="003B3A61"/>
    <w:rsid w:val="003B55FF"/>
    <w:rsid w:val="003B5C58"/>
    <w:rsid w:val="003B694D"/>
    <w:rsid w:val="003B6C68"/>
    <w:rsid w:val="003B6EA4"/>
    <w:rsid w:val="003C04C8"/>
    <w:rsid w:val="003C0A24"/>
    <w:rsid w:val="003C0FCC"/>
    <w:rsid w:val="003C12E8"/>
    <w:rsid w:val="003C2C28"/>
    <w:rsid w:val="003C3036"/>
    <w:rsid w:val="003C326A"/>
    <w:rsid w:val="003C602D"/>
    <w:rsid w:val="003C620A"/>
    <w:rsid w:val="003C6B58"/>
    <w:rsid w:val="003C7EDB"/>
    <w:rsid w:val="003D0120"/>
    <w:rsid w:val="003D05DA"/>
    <w:rsid w:val="003D135F"/>
    <w:rsid w:val="003D28F4"/>
    <w:rsid w:val="003D2AA5"/>
    <w:rsid w:val="003D2AEF"/>
    <w:rsid w:val="003D51A7"/>
    <w:rsid w:val="003D5AB3"/>
    <w:rsid w:val="003D64D0"/>
    <w:rsid w:val="003D6B42"/>
    <w:rsid w:val="003E0074"/>
    <w:rsid w:val="003E033D"/>
    <w:rsid w:val="003E0741"/>
    <w:rsid w:val="003E0D37"/>
    <w:rsid w:val="003E1371"/>
    <w:rsid w:val="003E22FD"/>
    <w:rsid w:val="003E383B"/>
    <w:rsid w:val="003E4A06"/>
    <w:rsid w:val="003E4C5B"/>
    <w:rsid w:val="003E62AF"/>
    <w:rsid w:val="003E65A3"/>
    <w:rsid w:val="003E69E1"/>
    <w:rsid w:val="003E6D6B"/>
    <w:rsid w:val="003E7672"/>
    <w:rsid w:val="003F1019"/>
    <w:rsid w:val="003F1467"/>
    <w:rsid w:val="003F18E1"/>
    <w:rsid w:val="003F1AAE"/>
    <w:rsid w:val="003F2543"/>
    <w:rsid w:val="003F3C08"/>
    <w:rsid w:val="003F4732"/>
    <w:rsid w:val="003F47D3"/>
    <w:rsid w:val="003F4F7A"/>
    <w:rsid w:val="003F6122"/>
    <w:rsid w:val="003F676C"/>
    <w:rsid w:val="003F69E1"/>
    <w:rsid w:val="003F6A9C"/>
    <w:rsid w:val="003F76FA"/>
    <w:rsid w:val="003F790F"/>
    <w:rsid w:val="00400DBF"/>
    <w:rsid w:val="00401645"/>
    <w:rsid w:val="004017EE"/>
    <w:rsid w:val="00401EDA"/>
    <w:rsid w:val="004022BE"/>
    <w:rsid w:val="004022CE"/>
    <w:rsid w:val="004034BB"/>
    <w:rsid w:val="00405254"/>
    <w:rsid w:val="004069E6"/>
    <w:rsid w:val="00406E6F"/>
    <w:rsid w:val="00407BA5"/>
    <w:rsid w:val="00407C7B"/>
    <w:rsid w:val="00410410"/>
    <w:rsid w:val="00410481"/>
    <w:rsid w:val="00410508"/>
    <w:rsid w:val="00410915"/>
    <w:rsid w:val="00411188"/>
    <w:rsid w:val="004122F0"/>
    <w:rsid w:val="00412A92"/>
    <w:rsid w:val="00412E3C"/>
    <w:rsid w:val="00413427"/>
    <w:rsid w:val="004136EC"/>
    <w:rsid w:val="00414AAD"/>
    <w:rsid w:val="00414F3C"/>
    <w:rsid w:val="00414FC1"/>
    <w:rsid w:val="004152EB"/>
    <w:rsid w:val="00416728"/>
    <w:rsid w:val="0042026F"/>
    <w:rsid w:val="0042167C"/>
    <w:rsid w:val="0042249A"/>
    <w:rsid w:val="004232ED"/>
    <w:rsid w:val="00423E26"/>
    <w:rsid w:val="00425B11"/>
    <w:rsid w:val="0042689E"/>
    <w:rsid w:val="00426F18"/>
    <w:rsid w:val="00427477"/>
    <w:rsid w:val="00427527"/>
    <w:rsid w:val="004309CB"/>
    <w:rsid w:val="004310EB"/>
    <w:rsid w:val="00432CCA"/>
    <w:rsid w:val="0043300C"/>
    <w:rsid w:val="00433695"/>
    <w:rsid w:val="00434617"/>
    <w:rsid w:val="00434925"/>
    <w:rsid w:val="00434A63"/>
    <w:rsid w:val="00435532"/>
    <w:rsid w:val="004358DA"/>
    <w:rsid w:val="00440520"/>
    <w:rsid w:val="0044137A"/>
    <w:rsid w:val="00441F23"/>
    <w:rsid w:val="00442175"/>
    <w:rsid w:val="0044249B"/>
    <w:rsid w:val="004426A2"/>
    <w:rsid w:val="00442852"/>
    <w:rsid w:val="00443DE6"/>
    <w:rsid w:val="0044444F"/>
    <w:rsid w:val="00444C5C"/>
    <w:rsid w:val="00445A89"/>
    <w:rsid w:val="00445BD5"/>
    <w:rsid w:val="00451A7B"/>
    <w:rsid w:val="00451CA1"/>
    <w:rsid w:val="00451E98"/>
    <w:rsid w:val="00452AC0"/>
    <w:rsid w:val="0045332E"/>
    <w:rsid w:val="0045397A"/>
    <w:rsid w:val="00454A0B"/>
    <w:rsid w:val="00455244"/>
    <w:rsid w:val="00455467"/>
    <w:rsid w:val="0045685D"/>
    <w:rsid w:val="00456FDF"/>
    <w:rsid w:val="00457867"/>
    <w:rsid w:val="00457BF6"/>
    <w:rsid w:val="00457DC6"/>
    <w:rsid w:val="0046007F"/>
    <w:rsid w:val="00460179"/>
    <w:rsid w:val="004603D9"/>
    <w:rsid w:val="0046078D"/>
    <w:rsid w:val="00461854"/>
    <w:rsid w:val="00462B22"/>
    <w:rsid w:val="004644F9"/>
    <w:rsid w:val="00465558"/>
    <w:rsid w:val="00467AA6"/>
    <w:rsid w:val="00467AE0"/>
    <w:rsid w:val="00470C57"/>
    <w:rsid w:val="00471438"/>
    <w:rsid w:val="00471D1F"/>
    <w:rsid w:val="00471E13"/>
    <w:rsid w:val="004731A5"/>
    <w:rsid w:val="004732A3"/>
    <w:rsid w:val="00473DD4"/>
    <w:rsid w:val="00475BD9"/>
    <w:rsid w:val="004810E4"/>
    <w:rsid w:val="00481FA7"/>
    <w:rsid w:val="00481FAB"/>
    <w:rsid w:val="004821DC"/>
    <w:rsid w:val="004826B6"/>
    <w:rsid w:val="00482852"/>
    <w:rsid w:val="00482B3D"/>
    <w:rsid w:val="004837B2"/>
    <w:rsid w:val="00484EF8"/>
    <w:rsid w:val="0048575F"/>
    <w:rsid w:val="00485931"/>
    <w:rsid w:val="004867A5"/>
    <w:rsid w:val="00486E43"/>
    <w:rsid w:val="00487417"/>
    <w:rsid w:val="004874AD"/>
    <w:rsid w:val="00487781"/>
    <w:rsid w:val="0049025A"/>
    <w:rsid w:val="00492451"/>
    <w:rsid w:val="004927AD"/>
    <w:rsid w:val="004927C7"/>
    <w:rsid w:val="0049345A"/>
    <w:rsid w:val="0049394B"/>
    <w:rsid w:val="00493AF0"/>
    <w:rsid w:val="00493CA6"/>
    <w:rsid w:val="00496786"/>
    <w:rsid w:val="00496848"/>
    <w:rsid w:val="004968F3"/>
    <w:rsid w:val="004975F0"/>
    <w:rsid w:val="004A08B6"/>
    <w:rsid w:val="004A0D4C"/>
    <w:rsid w:val="004A0DEF"/>
    <w:rsid w:val="004A1116"/>
    <w:rsid w:val="004A133A"/>
    <w:rsid w:val="004A17C9"/>
    <w:rsid w:val="004A3C8C"/>
    <w:rsid w:val="004A4FD2"/>
    <w:rsid w:val="004A62BA"/>
    <w:rsid w:val="004A6891"/>
    <w:rsid w:val="004B0600"/>
    <w:rsid w:val="004B0D8C"/>
    <w:rsid w:val="004B0DD7"/>
    <w:rsid w:val="004B0E63"/>
    <w:rsid w:val="004B150A"/>
    <w:rsid w:val="004B1590"/>
    <w:rsid w:val="004B1738"/>
    <w:rsid w:val="004B1C9A"/>
    <w:rsid w:val="004B4EE0"/>
    <w:rsid w:val="004B58CF"/>
    <w:rsid w:val="004B5C27"/>
    <w:rsid w:val="004C06F8"/>
    <w:rsid w:val="004C116C"/>
    <w:rsid w:val="004C27C4"/>
    <w:rsid w:val="004C492E"/>
    <w:rsid w:val="004C5E91"/>
    <w:rsid w:val="004C65CD"/>
    <w:rsid w:val="004D05D1"/>
    <w:rsid w:val="004D1188"/>
    <w:rsid w:val="004D1476"/>
    <w:rsid w:val="004D16B3"/>
    <w:rsid w:val="004D17F5"/>
    <w:rsid w:val="004D33FF"/>
    <w:rsid w:val="004D3910"/>
    <w:rsid w:val="004D3E1E"/>
    <w:rsid w:val="004D50FA"/>
    <w:rsid w:val="004E04CF"/>
    <w:rsid w:val="004E1604"/>
    <w:rsid w:val="004E19C3"/>
    <w:rsid w:val="004E3891"/>
    <w:rsid w:val="004E46F2"/>
    <w:rsid w:val="004E47EB"/>
    <w:rsid w:val="004E5B5B"/>
    <w:rsid w:val="004E6462"/>
    <w:rsid w:val="004E66B2"/>
    <w:rsid w:val="004E6E36"/>
    <w:rsid w:val="004E70DA"/>
    <w:rsid w:val="004E76C5"/>
    <w:rsid w:val="004F0C16"/>
    <w:rsid w:val="004F17E9"/>
    <w:rsid w:val="004F320D"/>
    <w:rsid w:val="004F4768"/>
    <w:rsid w:val="004F64E9"/>
    <w:rsid w:val="004F6CAF"/>
    <w:rsid w:val="004F6F02"/>
    <w:rsid w:val="004F76EE"/>
    <w:rsid w:val="004F785B"/>
    <w:rsid w:val="004F7EB0"/>
    <w:rsid w:val="0050062F"/>
    <w:rsid w:val="005007EE"/>
    <w:rsid w:val="005017CB"/>
    <w:rsid w:val="005020BB"/>
    <w:rsid w:val="0050350E"/>
    <w:rsid w:val="0050477D"/>
    <w:rsid w:val="00505C6D"/>
    <w:rsid w:val="00505EFA"/>
    <w:rsid w:val="005074AB"/>
    <w:rsid w:val="00507B87"/>
    <w:rsid w:val="005101F4"/>
    <w:rsid w:val="00510908"/>
    <w:rsid w:val="00510983"/>
    <w:rsid w:val="00510F8B"/>
    <w:rsid w:val="00512A29"/>
    <w:rsid w:val="00512AF5"/>
    <w:rsid w:val="00514680"/>
    <w:rsid w:val="00515778"/>
    <w:rsid w:val="00516FFB"/>
    <w:rsid w:val="005179C1"/>
    <w:rsid w:val="00517A43"/>
    <w:rsid w:val="00517E1E"/>
    <w:rsid w:val="005206CD"/>
    <w:rsid w:val="00521122"/>
    <w:rsid w:val="00521273"/>
    <w:rsid w:val="00522230"/>
    <w:rsid w:val="005231D7"/>
    <w:rsid w:val="005231E9"/>
    <w:rsid w:val="00523626"/>
    <w:rsid w:val="005236CB"/>
    <w:rsid w:val="00523746"/>
    <w:rsid w:val="00524B48"/>
    <w:rsid w:val="00526E74"/>
    <w:rsid w:val="005271D9"/>
    <w:rsid w:val="00527482"/>
    <w:rsid w:val="005278F8"/>
    <w:rsid w:val="00530F86"/>
    <w:rsid w:val="00531A7D"/>
    <w:rsid w:val="0053366D"/>
    <w:rsid w:val="00534BE5"/>
    <w:rsid w:val="00534FEC"/>
    <w:rsid w:val="005350A0"/>
    <w:rsid w:val="00536B65"/>
    <w:rsid w:val="00537B70"/>
    <w:rsid w:val="00537F52"/>
    <w:rsid w:val="00540479"/>
    <w:rsid w:val="00540666"/>
    <w:rsid w:val="0054106B"/>
    <w:rsid w:val="005413AD"/>
    <w:rsid w:val="005418A0"/>
    <w:rsid w:val="005453D5"/>
    <w:rsid w:val="005508D3"/>
    <w:rsid w:val="00550F11"/>
    <w:rsid w:val="00550FA8"/>
    <w:rsid w:val="00551FB9"/>
    <w:rsid w:val="005525AC"/>
    <w:rsid w:val="005528AD"/>
    <w:rsid w:val="005528E7"/>
    <w:rsid w:val="005530DC"/>
    <w:rsid w:val="00553551"/>
    <w:rsid w:val="0055547A"/>
    <w:rsid w:val="00556C6A"/>
    <w:rsid w:val="00557DFC"/>
    <w:rsid w:val="005604DE"/>
    <w:rsid w:val="00560F60"/>
    <w:rsid w:val="0056149E"/>
    <w:rsid w:val="00561831"/>
    <w:rsid w:val="00561A64"/>
    <w:rsid w:val="00562CB8"/>
    <w:rsid w:val="00563A4D"/>
    <w:rsid w:val="00565B7C"/>
    <w:rsid w:val="00565C53"/>
    <w:rsid w:val="005663A6"/>
    <w:rsid w:val="0056754F"/>
    <w:rsid w:val="0056793E"/>
    <w:rsid w:val="0057019F"/>
    <w:rsid w:val="005704C2"/>
    <w:rsid w:val="0057060E"/>
    <w:rsid w:val="00572977"/>
    <w:rsid w:val="00572E90"/>
    <w:rsid w:val="00575204"/>
    <w:rsid w:val="005756DE"/>
    <w:rsid w:val="00575DB7"/>
    <w:rsid w:val="00575F9C"/>
    <w:rsid w:val="005765BD"/>
    <w:rsid w:val="00577CB3"/>
    <w:rsid w:val="00581276"/>
    <w:rsid w:val="00581370"/>
    <w:rsid w:val="005835DB"/>
    <w:rsid w:val="00583EAB"/>
    <w:rsid w:val="0058438A"/>
    <w:rsid w:val="00584F60"/>
    <w:rsid w:val="005871C8"/>
    <w:rsid w:val="00590BFF"/>
    <w:rsid w:val="0059129B"/>
    <w:rsid w:val="0059284D"/>
    <w:rsid w:val="0059367D"/>
    <w:rsid w:val="00594CEF"/>
    <w:rsid w:val="00595809"/>
    <w:rsid w:val="00596B10"/>
    <w:rsid w:val="00596ED7"/>
    <w:rsid w:val="00597610"/>
    <w:rsid w:val="005A1714"/>
    <w:rsid w:val="005A20E0"/>
    <w:rsid w:val="005A2273"/>
    <w:rsid w:val="005A27B4"/>
    <w:rsid w:val="005A2C9B"/>
    <w:rsid w:val="005A32CC"/>
    <w:rsid w:val="005A3A43"/>
    <w:rsid w:val="005A3A6F"/>
    <w:rsid w:val="005A3DC3"/>
    <w:rsid w:val="005A52E6"/>
    <w:rsid w:val="005A607F"/>
    <w:rsid w:val="005A63A3"/>
    <w:rsid w:val="005A6547"/>
    <w:rsid w:val="005A65D1"/>
    <w:rsid w:val="005A6AF6"/>
    <w:rsid w:val="005B02CA"/>
    <w:rsid w:val="005B05ED"/>
    <w:rsid w:val="005B088F"/>
    <w:rsid w:val="005B476E"/>
    <w:rsid w:val="005B5B28"/>
    <w:rsid w:val="005B6316"/>
    <w:rsid w:val="005B6698"/>
    <w:rsid w:val="005C031D"/>
    <w:rsid w:val="005C043A"/>
    <w:rsid w:val="005C0F0F"/>
    <w:rsid w:val="005C28F1"/>
    <w:rsid w:val="005C3A11"/>
    <w:rsid w:val="005C3ABE"/>
    <w:rsid w:val="005C4B8E"/>
    <w:rsid w:val="005C55D9"/>
    <w:rsid w:val="005C5D7D"/>
    <w:rsid w:val="005C5DB0"/>
    <w:rsid w:val="005C7908"/>
    <w:rsid w:val="005D0654"/>
    <w:rsid w:val="005D0E81"/>
    <w:rsid w:val="005D0F96"/>
    <w:rsid w:val="005D0FAB"/>
    <w:rsid w:val="005D28EE"/>
    <w:rsid w:val="005D4223"/>
    <w:rsid w:val="005D478D"/>
    <w:rsid w:val="005D49C9"/>
    <w:rsid w:val="005D71D7"/>
    <w:rsid w:val="005E035F"/>
    <w:rsid w:val="005E0362"/>
    <w:rsid w:val="005E04D7"/>
    <w:rsid w:val="005E09E2"/>
    <w:rsid w:val="005E13B3"/>
    <w:rsid w:val="005E2BAE"/>
    <w:rsid w:val="005E3234"/>
    <w:rsid w:val="005E34B8"/>
    <w:rsid w:val="005E3B59"/>
    <w:rsid w:val="005E461C"/>
    <w:rsid w:val="005E7443"/>
    <w:rsid w:val="005E763F"/>
    <w:rsid w:val="005E7C12"/>
    <w:rsid w:val="005F01A7"/>
    <w:rsid w:val="005F09BF"/>
    <w:rsid w:val="005F17FB"/>
    <w:rsid w:val="005F202A"/>
    <w:rsid w:val="005F22E8"/>
    <w:rsid w:val="005F2657"/>
    <w:rsid w:val="005F4469"/>
    <w:rsid w:val="005F4927"/>
    <w:rsid w:val="005F5C73"/>
    <w:rsid w:val="005F65E5"/>
    <w:rsid w:val="005F68AA"/>
    <w:rsid w:val="005F68B0"/>
    <w:rsid w:val="005F71B6"/>
    <w:rsid w:val="005F7E44"/>
    <w:rsid w:val="006008E3"/>
    <w:rsid w:val="00601313"/>
    <w:rsid w:val="00601707"/>
    <w:rsid w:val="006025FC"/>
    <w:rsid w:val="00602D8B"/>
    <w:rsid w:val="00603741"/>
    <w:rsid w:val="006051D0"/>
    <w:rsid w:val="00605775"/>
    <w:rsid w:val="0060593F"/>
    <w:rsid w:val="006074A3"/>
    <w:rsid w:val="00607EC9"/>
    <w:rsid w:val="00610A10"/>
    <w:rsid w:val="00611AF1"/>
    <w:rsid w:val="00612205"/>
    <w:rsid w:val="0061230C"/>
    <w:rsid w:val="00612A4B"/>
    <w:rsid w:val="006134D5"/>
    <w:rsid w:val="00613A30"/>
    <w:rsid w:val="00615B16"/>
    <w:rsid w:val="00615D5A"/>
    <w:rsid w:val="00616A4F"/>
    <w:rsid w:val="00616C11"/>
    <w:rsid w:val="00616DCB"/>
    <w:rsid w:val="006176CA"/>
    <w:rsid w:val="006179BD"/>
    <w:rsid w:val="00617DE0"/>
    <w:rsid w:val="006210B5"/>
    <w:rsid w:val="00621595"/>
    <w:rsid w:val="00621914"/>
    <w:rsid w:val="00622933"/>
    <w:rsid w:val="0062515D"/>
    <w:rsid w:val="00625572"/>
    <w:rsid w:val="00625A71"/>
    <w:rsid w:val="006261D6"/>
    <w:rsid w:val="00626C6E"/>
    <w:rsid w:val="00630B47"/>
    <w:rsid w:val="0063188F"/>
    <w:rsid w:val="00631E45"/>
    <w:rsid w:val="00632054"/>
    <w:rsid w:val="00632D93"/>
    <w:rsid w:val="006337F0"/>
    <w:rsid w:val="00633D5C"/>
    <w:rsid w:val="00634A98"/>
    <w:rsid w:val="00635927"/>
    <w:rsid w:val="00636086"/>
    <w:rsid w:val="00636679"/>
    <w:rsid w:val="006372E1"/>
    <w:rsid w:val="00640014"/>
    <w:rsid w:val="00640D8F"/>
    <w:rsid w:val="00643036"/>
    <w:rsid w:val="00644F00"/>
    <w:rsid w:val="0064531A"/>
    <w:rsid w:val="006454D0"/>
    <w:rsid w:val="00646FF3"/>
    <w:rsid w:val="0064743F"/>
    <w:rsid w:val="00647A83"/>
    <w:rsid w:val="00647CD1"/>
    <w:rsid w:val="00651651"/>
    <w:rsid w:val="0065186E"/>
    <w:rsid w:val="00651891"/>
    <w:rsid w:val="00652842"/>
    <w:rsid w:val="00652B4A"/>
    <w:rsid w:val="00652D23"/>
    <w:rsid w:val="00653713"/>
    <w:rsid w:val="00654B03"/>
    <w:rsid w:val="00654DDE"/>
    <w:rsid w:val="00655E43"/>
    <w:rsid w:val="00656EB3"/>
    <w:rsid w:val="00657547"/>
    <w:rsid w:val="00657BB5"/>
    <w:rsid w:val="006605A4"/>
    <w:rsid w:val="0066082F"/>
    <w:rsid w:val="006614AE"/>
    <w:rsid w:val="00661792"/>
    <w:rsid w:val="00662296"/>
    <w:rsid w:val="0066248B"/>
    <w:rsid w:val="006630A7"/>
    <w:rsid w:val="006632EB"/>
    <w:rsid w:val="006648BE"/>
    <w:rsid w:val="00666190"/>
    <w:rsid w:val="00666523"/>
    <w:rsid w:val="00666CFB"/>
    <w:rsid w:val="00667AB5"/>
    <w:rsid w:val="006724DD"/>
    <w:rsid w:val="0067257D"/>
    <w:rsid w:val="006744CC"/>
    <w:rsid w:val="00676E07"/>
    <w:rsid w:val="00680343"/>
    <w:rsid w:val="00680951"/>
    <w:rsid w:val="00680B79"/>
    <w:rsid w:val="00681102"/>
    <w:rsid w:val="00681293"/>
    <w:rsid w:val="006814FB"/>
    <w:rsid w:val="006818D9"/>
    <w:rsid w:val="00683383"/>
    <w:rsid w:val="00683C62"/>
    <w:rsid w:val="00683D95"/>
    <w:rsid w:val="0068407E"/>
    <w:rsid w:val="006845E5"/>
    <w:rsid w:val="00684B85"/>
    <w:rsid w:val="006851B2"/>
    <w:rsid w:val="006851E7"/>
    <w:rsid w:val="0068632D"/>
    <w:rsid w:val="00686BF4"/>
    <w:rsid w:val="00686DEF"/>
    <w:rsid w:val="006921FF"/>
    <w:rsid w:val="00693BF8"/>
    <w:rsid w:val="00694407"/>
    <w:rsid w:val="006945E6"/>
    <w:rsid w:val="006948F9"/>
    <w:rsid w:val="006965A9"/>
    <w:rsid w:val="00696685"/>
    <w:rsid w:val="006A047B"/>
    <w:rsid w:val="006A04E8"/>
    <w:rsid w:val="006A06FA"/>
    <w:rsid w:val="006A128C"/>
    <w:rsid w:val="006A1407"/>
    <w:rsid w:val="006A1B44"/>
    <w:rsid w:val="006A1E67"/>
    <w:rsid w:val="006A2426"/>
    <w:rsid w:val="006A2CA9"/>
    <w:rsid w:val="006A306B"/>
    <w:rsid w:val="006A6CE0"/>
    <w:rsid w:val="006A7ABE"/>
    <w:rsid w:val="006B05DE"/>
    <w:rsid w:val="006B0F9E"/>
    <w:rsid w:val="006B13E9"/>
    <w:rsid w:val="006B1EE8"/>
    <w:rsid w:val="006B269A"/>
    <w:rsid w:val="006B4A7D"/>
    <w:rsid w:val="006B53AA"/>
    <w:rsid w:val="006B5C8B"/>
    <w:rsid w:val="006B651A"/>
    <w:rsid w:val="006B688A"/>
    <w:rsid w:val="006B6B6D"/>
    <w:rsid w:val="006B7248"/>
    <w:rsid w:val="006C0452"/>
    <w:rsid w:val="006C0D39"/>
    <w:rsid w:val="006C1A35"/>
    <w:rsid w:val="006C1CF9"/>
    <w:rsid w:val="006C20F8"/>
    <w:rsid w:val="006C2B62"/>
    <w:rsid w:val="006C3B2F"/>
    <w:rsid w:val="006C4669"/>
    <w:rsid w:val="006C4F39"/>
    <w:rsid w:val="006C5659"/>
    <w:rsid w:val="006C5660"/>
    <w:rsid w:val="006C58E0"/>
    <w:rsid w:val="006C6E4E"/>
    <w:rsid w:val="006D0734"/>
    <w:rsid w:val="006D0BBF"/>
    <w:rsid w:val="006D25F9"/>
    <w:rsid w:val="006D262E"/>
    <w:rsid w:val="006D2F08"/>
    <w:rsid w:val="006D3877"/>
    <w:rsid w:val="006D5711"/>
    <w:rsid w:val="006D731A"/>
    <w:rsid w:val="006D7B17"/>
    <w:rsid w:val="006E031F"/>
    <w:rsid w:val="006E0F3B"/>
    <w:rsid w:val="006E10E3"/>
    <w:rsid w:val="006E18D2"/>
    <w:rsid w:val="006E3B3E"/>
    <w:rsid w:val="006E412F"/>
    <w:rsid w:val="006E4C13"/>
    <w:rsid w:val="006E5E82"/>
    <w:rsid w:val="006E752D"/>
    <w:rsid w:val="006F00B9"/>
    <w:rsid w:val="006F0473"/>
    <w:rsid w:val="006F0ABD"/>
    <w:rsid w:val="006F1502"/>
    <w:rsid w:val="006F1779"/>
    <w:rsid w:val="006F2210"/>
    <w:rsid w:val="006F237A"/>
    <w:rsid w:val="006F2F8A"/>
    <w:rsid w:val="006F3D8C"/>
    <w:rsid w:val="006F5702"/>
    <w:rsid w:val="006F6D68"/>
    <w:rsid w:val="006F7699"/>
    <w:rsid w:val="006F76D3"/>
    <w:rsid w:val="006F7818"/>
    <w:rsid w:val="00701CDE"/>
    <w:rsid w:val="00701EE2"/>
    <w:rsid w:val="0070248E"/>
    <w:rsid w:val="00702622"/>
    <w:rsid w:val="00702F23"/>
    <w:rsid w:val="0070339D"/>
    <w:rsid w:val="00703BF1"/>
    <w:rsid w:val="00704164"/>
    <w:rsid w:val="007054C1"/>
    <w:rsid w:val="0070641E"/>
    <w:rsid w:val="00706FA3"/>
    <w:rsid w:val="00707D60"/>
    <w:rsid w:val="00707DA0"/>
    <w:rsid w:val="007108ED"/>
    <w:rsid w:val="00710F31"/>
    <w:rsid w:val="00711CF6"/>
    <w:rsid w:val="0071214D"/>
    <w:rsid w:val="00712289"/>
    <w:rsid w:val="00712746"/>
    <w:rsid w:val="00712E97"/>
    <w:rsid w:val="007140A0"/>
    <w:rsid w:val="007141B2"/>
    <w:rsid w:val="007150E4"/>
    <w:rsid w:val="00715A65"/>
    <w:rsid w:val="00716AE9"/>
    <w:rsid w:val="00720796"/>
    <w:rsid w:val="00722202"/>
    <w:rsid w:val="0072230A"/>
    <w:rsid w:val="0072500E"/>
    <w:rsid w:val="0072520B"/>
    <w:rsid w:val="00725947"/>
    <w:rsid w:val="00730B9D"/>
    <w:rsid w:val="00731250"/>
    <w:rsid w:val="00731B03"/>
    <w:rsid w:val="00731C15"/>
    <w:rsid w:val="00733E29"/>
    <w:rsid w:val="00734764"/>
    <w:rsid w:val="0073509C"/>
    <w:rsid w:val="00735EEF"/>
    <w:rsid w:val="007360A5"/>
    <w:rsid w:val="00736422"/>
    <w:rsid w:val="00736B7A"/>
    <w:rsid w:val="00737E9B"/>
    <w:rsid w:val="00740E02"/>
    <w:rsid w:val="007412C8"/>
    <w:rsid w:val="0074138C"/>
    <w:rsid w:val="00741C77"/>
    <w:rsid w:val="0074234E"/>
    <w:rsid w:val="00743226"/>
    <w:rsid w:val="007445F1"/>
    <w:rsid w:val="00744BFF"/>
    <w:rsid w:val="007451A6"/>
    <w:rsid w:val="00746E37"/>
    <w:rsid w:val="00747721"/>
    <w:rsid w:val="00750233"/>
    <w:rsid w:val="00751034"/>
    <w:rsid w:val="00751B87"/>
    <w:rsid w:val="00752402"/>
    <w:rsid w:val="007561B4"/>
    <w:rsid w:val="00756253"/>
    <w:rsid w:val="00757365"/>
    <w:rsid w:val="00757B5D"/>
    <w:rsid w:val="00761B62"/>
    <w:rsid w:val="007623F5"/>
    <w:rsid w:val="00762AC5"/>
    <w:rsid w:val="00764F9E"/>
    <w:rsid w:val="0076524C"/>
    <w:rsid w:val="00765933"/>
    <w:rsid w:val="007664D5"/>
    <w:rsid w:val="0076689D"/>
    <w:rsid w:val="00766CA9"/>
    <w:rsid w:val="007672C2"/>
    <w:rsid w:val="0077202A"/>
    <w:rsid w:val="007720F7"/>
    <w:rsid w:val="0077238B"/>
    <w:rsid w:val="007740B7"/>
    <w:rsid w:val="007744CB"/>
    <w:rsid w:val="007752CE"/>
    <w:rsid w:val="00775605"/>
    <w:rsid w:val="00775C09"/>
    <w:rsid w:val="0077600E"/>
    <w:rsid w:val="007767F2"/>
    <w:rsid w:val="00776F96"/>
    <w:rsid w:val="00777C44"/>
    <w:rsid w:val="00777CC5"/>
    <w:rsid w:val="007801B0"/>
    <w:rsid w:val="00780676"/>
    <w:rsid w:val="00780CFD"/>
    <w:rsid w:val="0078162A"/>
    <w:rsid w:val="00782251"/>
    <w:rsid w:val="00783388"/>
    <w:rsid w:val="00783874"/>
    <w:rsid w:val="0078399D"/>
    <w:rsid w:val="00783A52"/>
    <w:rsid w:val="00783C6D"/>
    <w:rsid w:val="007876B2"/>
    <w:rsid w:val="00790ED1"/>
    <w:rsid w:val="007915C1"/>
    <w:rsid w:val="00792714"/>
    <w:rsid w:val="007927E7"/>
    <w:rsid w:val="007929BB"/>
    <w:rsid w:val="00793124"/>
    <w:rsid w:val="00794F66"/>
    <w:rsid w:val="007950B9"/>
    <w:rsid w:val="0079576D"/>
    <w:rsid w:val="007961E0"/>
    <w:rsid w:val="0079626E"/>
    <w:rsid w:val="007966C0"/>
    <w:rsid w:val="007966DF"/>
    <w:rsid w:val="007A1590"/>
    <w:rsid w:val="007A1EE6"/>
    <w:rsid w:val="007A2D62"/>
    <w:rsid w:val="007A5C90"/>
    <w:rsid w:val="007A60AD"/>
    <w:rsid w:val="007A6A31"/>
    <w:rsid w:val="007A7A72"/>
    <w:rsid w:val="007A7E5B"/>
    <w:rsid w:val="007B26C0"/>
    <w:rsid w:val="007B3B5C"/>
    <w:rsid w:val="007B50AA"/>
    <w:rsid w:val="007B56E8"/>
    <w:rsid w:val="007B71AF"/>
    <w:rsid w:val="007C1C50"/>
    <w:rsid w:val="007C2619"/>
    <w:rsid w:val="007C289A"/>
    <w:rsid w:val="007C2F4E"/>
    <w:rsid w:val="007C517C"/>
    <w:rsid w:val="007C57A1"/>
    <w:rsid w:val="007C6102"/>
    <w:rsid w:val="007C63AE"/>
    <w:rsid w:val="007C7540"/>
    <w:rsid w:val="007C7956"/>
    <w:rsid w:val="007D0679"/>
    <w:rsid w:val="007D1C8E"/>
    <w:rsid w:val="007D1E9D"/>
    <w:rsid w:val="007D21DF"/>
    <w:rsid w:val="007D2E8D"/>
    <w:rsid w:val="007D2F75"/>
    <w:rsid w:val="007D39EB"/>
    <w:rsid w:val="007D5667"/>
    <w:rsid w:val="007D6016"/>
    <w:rsid w:val="007D60F5"/>
    <w:rsid w:val="007D7032"/>
    <w:rsid w:val="007E0391"/>
    <w:rsid w:val="007E1848"/>
    <w:rsid w:val="007E1862"/>
    <w:rsid w:val="007E3D51"/>
    <w:rsid w:val="007E5D46"/>
    <w:rsid w:val="007E5F33"/>
    <w:rsid w:val="007E6732"/>
    <w:rsid w:val="007E7D79"/>
    <w:rsid w:val="007F1A02"/>
    <w:rsid w:val="007F3704"/>
    <w:rsid w:val="007F3757"/>
    <w:rsid w:val="007F5434"/>
    <w:rsid w:val="007F7716"/>
    <w:rsid w:val="007F7D97"/>
    <w:rsid w:val="0080012C"/>
    <w:rsid w:val="00800390"/>
    <w:rsid w:val="0080104D"/>
    <w:rsid w:val="008013D7"/>
    <w:rsid w:val="008024A6"/>
    <w:rsid w:val="00806639"/>
    <w:rsid w:val="00806B4A"/>
    <w:rsid w:val="008071B2"/>
    <w:rsid w:val="00811C32"/>
    <w:rsid w:val="00811F91"/>
    <w:rsid w:val="00812B27"/>
    <w:rsid w:val="00812DE2"/>
    <w:rsid w:val="008148E5"/>
    <w:rsid w:val="008157F7"/>
    <w:rsid w:val="00816951"/>
    <w:rsid w:val="00817226"/>
    <w:rsid w:val="00817320"/>
    <w:rsid w:val="008177F9"/>
    <w:rsid w:val="0082212C"/>
    <w:rsid w:val="0082438A"/>
    <w:rsid w:val="00825C51"/>
    <w:rsid w:val="00826676"/>
    <w:rsid w:val="00826801"/>
    <w:rsid w:val="00826A7D"/>
    <w:rsid w:val="00827E04"/>
    <w:rsid w:val="00827FF1"/>
    <w:rsid w:val="008324A0"/>
    <w:rsid w:val="0083283F"/>
    <w:rsid w:val="00832909"/>
    <w:rsid w:val="00832FEF"/>
    <w:rsid w:val="00833096"/>
    <w:rsid w:val="0083334B"/>
    <w:rsid w:val="008357A4"/>
    <w:rsid w:val="00837103"/>
    <w:rsid w:val="00840009"/>
    <w:rsid w:val="0084175E"/>
    <w:rsid w:val="00841BD0"/>
    <w:rsid w:val="00842614"/>
    <w:rsid w:val="00843263"/>
    <w:rsid w:val="00843EB3"/>
    <w:rsid w:val="00843EF8"/>
    <w:rsid w:val="0084469D"/>
    <w:rsid w:val="00844E88"/>
    <w:rsid w:val="00844E99"/>
    <w:rsid w:val="00845363"/>
    <w:rsid w:val="00845595"/>
    <w:rsid w:val="0084643A"/>
    <w:rsid w:val="008466F2"/>
    <w:rsid w:val="008467DF"/>
    <w:rsid w:val="00846925"/>
    <w:rsid w:val="00846DB0"/>
    <w:rsid w:val="00847028"/>
    <w:rsid w:val="00847785"/>
    <w:rsid w:val="008478BF"/>
    <w:rsid w:val="008479E8"/>
    <w:rsid w:val="00850468"/>
    <w:rsid w:val="00851536"/>
    <w:rsid w:val="0085247E"/>
    <w:rsid w:val="00852EAB"/>
    <w:rsid w:val="00853FA0"/>
    <w:rsid w:val="00854095"/>
    <w:rsid w:val="008541D5"/>
    <w:rsid w:val="00855B1D"/>
    <w:rsid w:val="00856263"/>
    <w:rsid w:val="008601DB"/>
    <w:rsid w:val="00860DD4"/>
    <w:rsid w:val="00861353"/>
    <w:rsid w:val="00861D8F"/>
    <w:rsid w:val="00862B8E"/>
    <w:rsid w:val="00863E49"/>
    <w:rsid w:val="00865414"/>
    <w:rsid w:val="008661F8"/>
    <w:rsid w:val="008673E6"/>
    <w:rsid w:val="00867612"/>
    <w:rsid w:val="00867D1E"/>
    <w:rsid w:val="0087056F"/>
    <w:rsid w:val="00870ABB"/>
    <w:rsid w:val="008724CE"/>
    <w:rsid w:val="008725C7"/>
    <w:rsid w:val="008739D5"/>
    <w:rsid w:val="008753FF"/>
    <w:rsid w:val="00875B1A"/>
    <w:rsid w:val="00876AE5"/>
    <w:rsid w:val="00876B21"/>
    <w:rsid w:val="008771A0"/>
    <w:rsid w:val="00877279"/>
    <w:rsid w:val="008807EB"/>
    <w:rsid w:val="008809F9"/>
    <w:rsid w:val="008839AE"/>
    <w:rsid w:val="00884000"/>
    <w:rsid w:val="0088414C"/>
    <w:rsid w:val="008849EB"/>
    <w:rsid w:val="00884F91"/>
    <w:rsid w:val="0089404E"/>
    <w:rsid w:val="00896881"/>
    <w:rsid w:val="00896B8A"/>
    <w:rsid w:val="00897806"/>
    <w:rsid w:val="008979D6"/>
    <w:rsid w:val="008A207B"/>
    <w:rsid w:val="008A229A"/>
    <w:rsid w:val="008A3FCC"/>
    <w:rsid w:val="008A4C02"/>
    <w:rsid w:val="008A4E92"/>
    <w:rsid w:val="008A5179"/>
    <w:rsid w:val="008A698E"/>
    <w:rsid w:val="008A6B23"/>
    <w:rsid w:val="008A70B4"/>
    <w:rsid w:val="008A70EC"/>
    <w:rsid w:val="008B0988"/>
    <w:rsid w:val="008B1678"/>
    <w:rsid w:val="008B2F1B"/>
    <w:rsid w:val="008B32F9"/>
    <w:rsid w:val="008B32FD"/>
    <w:rsid w:val="008B45D8"/>
    <w:rsid w:val="008B4954"/>
    <w:rsid w:val="008B4A5A"/>
    <w:rsid w:val="008B4F47"/>
    <w:rsid w:val="008B516B"/>
    <w:rsid w:val="008B6822"/>
    <w:rsid w:val="008B7ADB"/>
    <w:rsid w:val="008B7BB9"/>
    <w:rsid w:val="008B7E97"/>
    <w:rsid w:val="008C0164"/>
    <w:rsid w:val="008C1B8F"/>
    <w:rsid w:val="008C1B95"/>
    <w:rsid w:val="008C218F"/>
    <w:rsid w:val="008C295F"/>
    <w:rsid w:val="008C2E3B"/>
    <w:rsid w:val="008C2FCF"/>
    <w:rsid w:val="008C3750"/>
    <w:rsid w:val="008C3794"/>
    <w:rsid w:val="008C494C"/>
    <w:rsid w:val="008C5C9C"/>
    <w:rsid w:val="008C74CF"/>
    <w:rsid w:val="008C7843"/>
    <w:rsid w:val="008D02A6"/>
    <w:rsid w:val="008D106F"/>
    <w:rsid w:val="008D1AD8"/>
    <w:rsid w:val="008D26B4"/>
    <w:rsid w:val="008D2AEF"/>
    <w:rsid w:val="008D3870"/>
    <w:rsid w:val="008D438D"/>
    <w:rsid w:val="008D5C92"/>
    <w:rsid w:val="008D64E1"/>
    <w:rsid w:val="008D7406"/>
    <w:rsid w:val="008D7AA8"/>
    <w:rsid w:val="008E0141"/>
    <w:rsid w:val="008E1CBD"/>
    <w:rsid w:val="008E34F7"/>
    <w:rsid w:val="008E38F2"/>
    <w:rsid w:val="008E4192"/>
    <w:rsid w:val="008E442B"/>
    <w:rsid w:val="008E5CE7"/>
    <w:rsid w:val="008E7706"/>
    <w:rsid w:val="008F0708"/>
    <w:rsid w:val="008F0E2B"/>
    <w:rsid w:val="008F1E90"/>
    <w:rsid w:val="008F22C8"/>
    <w:rsid w:val="008F43C1"/>
    <w:rsid w:val="008F5A91"/>
    <w:rsid w:val="008F6120"/>
    <w:rsid w:val="009003BD"/>
    <w:rsid w:val="0090136B"/>
    <w:rsid w:val="009014BB"/>
    <w:rsid w:val="0090154E"/>
    <w:rsid w:val="0090182B"/>
    <w:rsid w:val="00902320"/>
    <w:rsid w:val="00903D67"/>
    <w:rsid w:val="009040BD"/>
    <w:rsid w:val="0090437F"/>
    <w:rsid w:val="00904DF5"/>
    <w:rsid w:val="00904E8A"/>
    <w:rsid w:val="00905E5C"/>
    <w:rsid w:val="00906F60"/>
    <w:rsid w:val="00907C6A"/>
    <w:rsid w:val="00910735"/>
    <w:rsid w:val="0091163D"/>
    <w:rsid w:val="00911B51"/>
    <w:rsid w:val="00912019"/>
    <w:rsid w:val="00912386"/>
    <w:rsid w:val="0091266F"/>
    <w:rsid w:val="0091440D"/>
    <w:rsid w:val="0091535B"/>
    <w:rsid w:val="00917811"/>
    <w:rsid w:val="0091791A"/>
    <w:rsid w:val="00920B05"/>
    <w:rsid w:val="00920CE3"/>
    <w:rsid w:val="009214A7"/>
    <w:rsid w:val="009218F1"/>
    <w:rsid w:val="00922A5C"/>
    <w:rsid w:val="00925042"/>
    <w:rsid w:val="00925133"/>
    <w:rsid w:val="0092582D"/>
    <w:rsid w:val="00925B23"/>
    <w:rsid w:val="00925C87"/>
    <w:rsid w:val="00926754"/>
    <w:rsid w:val="00926D8A"/>
    <w:rsid w:val="009275D8"/>
    <w:rsid w:val="00927A2D"/>
    <w:rsid w:val="00927E2F"/>
    <w:rsid w:val="009301D0"/>
    <w:rsid w:val="00930BD4"/>
    <w:rsid w:val="00931A52"/>
    <w:rsid w:val="00931C2B"/>
    <w:rsid w:val="00931F04"/>
    <w:rsid w:val="009324C1"/>
    <w:rsid w:val="00932BEE"/>
    <w:rsid w:val="00933829"/>
    <w:rsid w:val="009378A7"/>
    <w:rsid w:val="00937C1B"/>
    <w:rsid w:val="00940F2E"/>
    <w:rsid w:val="00940FA4"/>
    <w:rsid w:val="00941318"/>
    <w:rsid w:val="00942596"/>
    <w:rsid w:val="00942B14"/>
    <w:rsid w:val="009432DF"/>
    <w:rsid w:val="00943B22"/>
    <w:rsid w:val="009453E7"/>
    <w:rsid w:val="00945D5B"/>
    <w:rsid w:val="0094605A"/>
    <w:rsid w:val="009460B7"/>
    <w:rsid w:val="00947BC3"/>
    <w:rsid w:val="00950291"/>
    <w:rsid w:val="0095090A"/>
    <w:rsid w:val="009513B3"/>
    <w:rsid w:val="009513E3"/>
    <w:rsid w:val="0095150A"/>
    <w:rsid w:val="00951943"/>
    <w:rsid w:val="00951C96"/>
    <w:rsid w:val="00951FB1"/>
    <w:rsid w:val="00952E8B"/>
    <w:rsid w:val="00953A10"/>
    <w:rsid w:val="00954D90"/>
    <w:rsid w:val="00955671"/>
    <w:rsid w:val="00956F6A"/>
    <w:rsid w:val="00960C09"/>
    <w:rsid w:val="00961D06"/>
    <w:rsid w:val="00962173"/>
    <w:rsid w:val="0096217B"/>
    <w:rsid w:val="00962D2E"/>
    <w:rsid w:val="00963170"/>
    <w:rsid w:val="00963187"/>
    <w:rsid w:val="0096530F"/>
    <w:rsid w:val="009664F5"/>
    <w:rsid w:val="00966546"/>
    <w:rsid w:val="009670FF"/>
    <w:rsid w:val="00970B47"/>
    <w:rsid w:val="00970DFC"/>
    <w:rsid w:val="00971ABC"/>
    <w:rsid w:val="00971D8B"/>
    <w:rsid w:val="009725F9"/>
    <w:rsid w:val="0097270C"/>
    <w:rsid w:val="00972E6B"/>
    <w:rsid w:val="00974F16"/>
    <w:rsid w:val="009750E9"/>
    <w:rsid w:val="009757B8"/>
    <w:rsid w:val="00975F24"/>
    <w:rsid w:val="00975FC5"/>
    <w:rsid w:val="009762E5"/>
    <w:rsid w:val="00976BB9"/>
    <w:rsid w:val="009808DF"/>
    <w:rsid w:val="00980BC2"/>
    <w:rsid w:val="00980FA7"/>
    <w:rsid w:val="009815CD"/>
    <w:rsid w:val="00981BAB"/>
    <w:rsid w:val="00983512"/>
    <w:rsid w:val="00983824"/>
    <w:rsid w:val="0098537D"/>
    <w:rsid w:val="00985B52"/>
    <w:rsid w:val="0098675E"/>
    <w:rsid w:val="00986F7A"/>
    <w:rsid w:val="0098756B"/>
    <w:rsid w:val="0099297B"/>
    <w:rsid w:val="009936BC"/>
    <w:rsid w:val="00994C14"/>
    <w:rsid w:val="00995944"/>
    <w:rsid w:val="00996323"/>
    <w:rsid w:val="00996777"/>
    <w:rsid w:val="00996BF4"/>
    <w:rsid w:val="00996DC3"/>
    <w:rsid w:val="009A0D5A"/>
    <w:rsid w:val="009A1E30"/>
    <w:rsid w:val="009A2668"/>
    <w:rsid w:val="009A2B10"/>
    <w:rsid w:val="009A2F07"/>
    <w:rsid w:val="009A31B7"/>
    <w:rsid w:val="009A45F4"/>
    <w:rsid w:val="009A48EB"/>
    <w:rsid w:val="009A4CDD"/>
    <w:rsid w:val="009A570A"/>
    <w:rsid w:val="009A64A4"/>
    <w:rsid w:val="009A661B"/>
    <w:rsid w:val="009A69FD"/>
    <w:rsid w:val="009A6AA1"/>
    <w:rsid w:val="009A6E1E"/>
    <w:rsid w:val="009B0980"/>
    <w:rsid w:val="009B0DEA"/>
    <w:rsid w:val="009B1CDA"/>
    <w:rsid w:val="009B248B"/>
    <w:rsid w:val="009B311A"/>
    <w:rsid w:val="009B3662"/>
    <w:rsid w:val="009B375E"/>
    <w:rsid w:val="009B3777"/>
    <w:rsid w:val="009B3A2E"/>
    <w:rsid w:val="009B4793"/>
    <w:rsid w:val="009B48D2"/>
    <w:rsid w:val="009B4D5B"/>
    <w:rsid w:val="009B4FC1"/>
    <w:rsid w:val="009B6377"/>
    <w:rsid w:val="009B7CE2"/>
    <w:rsid w:val="009C011C"/>
    <w:rsid w:val="009C0768"/>
    <w:rsid w:val="009C13D1"/>
    <w:rsid w:val="009C2484"/>
    <w:rsid w:val="009C3232"/>
    <w:rsid w:val="009C4075"/>
    <w:rsid w:val="009C4A05"/>
    <w:rsid w:val="009C4B5A"/>
    <w:rsid w:val="009C5A5C"/>
    <w:rsid w:val="009C5ADE"/>
    <w:rsid w:val="009C6B93"/>
    <w:rsid w:val="009C7093"/>
    <w:rsid w:val="009C78E7"/>
    <w:rsid w:val="009C7FDB"/>
    <w:rsid w:val="009D0D60"/>
    <w:rsid w:val="009D21D8"/>
    <w:rsid w:val="009D3A1E"/>
    <w:rsid w:val="009D3DA5"/>
    <w:rsid w:val="009D5130"/>
    <w:rsid w:val="009D59A8"/>
    <w:rsid w:val="009D75F1"/>
    <w:rsid w:val="009D7804"/>
    <w:rsid w:val="009E1BAF"/>
    <w:rsid w:val="009E2334"/>
    <w:rsid w:val="009E2C27"/>
    <w:rsid w:val="009E442B"/>
    <w:rsid w:val="009E62F0"/>
    <w:rsid w:val="009E663F"/>
    <w:rsid w:val="009E7EEB"/>
    <w:rsid w:val="009F049F"/>
    <w:rsid w:val="009F0A1B"/>
    <w:rsid w:val="009F110F"/>
    <w:rsid w:val="009F32A4"/>
    <w:rsid w:val="009F574D"/>
    <w:rsid w:val="009F5C39"/>
    <w:rsid w:val="009F775A"/>
    <w:rsid w:val="009F7A91"/>
    <w:rsid w:val="00A02AA8"/>
    <w:rsid w:val="00A02F79"/>
    <w:rsid w:val="00A03231"/>
    <w:rsid w:val="00A0427E"/>
    <w:rsid w:val="00A05F02"/>
    <w:rsid w:val="00A06B04"/>
    <w:rsid w:val="00A06C0A"/>
    <w:rsid w:val="00A06C31"/>
    <w:rsid w:val="00A10D69"/>
    <w:rsid w:val="00A10EC1"/>
    <w:rsid w:val="00A12B73"/>
    <w:rsid w:val="00A144D5"/>
    <w:rsid w:val="00A1473B"/>
    <w:rsid w:val="00A15BBF"/>
    <w:rsid w:val="00A167D0"/>
    <w:rsid w:val="00A17304"/>
    <w:rsid w:val="00A17663"/>
    <w:rsid w:val="00A204F0"/>
    <w:rsid w:val="00A213BC"/>
    <w:rsid w:val="00A21E84"/>
    <w:rsid w:val="00A223D9"/>
    <w:rsid w:val="00A22F86"/>
    <w:rsid w:val="00A233F3"/>
    <w:rsid w:val="00A2381D"/>
    <w:rsid w:val="00A23CDB"/>
    <w:rsid w:val="00A240D0"/>
    <w:rsid w:val="00A24677"/>
    <w:rsid w:val="00A25605"/>
    <w:rsid w:val="00A269AC"/>
    <w:rsid w:val="00A26CEB"/>
    <w:rsid w:val="00A26E18"/>
    <w:rsid w:val="00A30FB2"/>
    <w:rsid w:val="00A316CA"/>
    <w:rsid w:val="00A336EF"/>
    <w:rsid w:val="00A33DE5"/>
    <w:rsid w:val="00A344C9"/>
    <w:rsid w:val="00A37102"/>
    <w:rsid w:val="00A37FB2"/>
    <w:rsid w:val="00A400E8"/>
    <w:rsid w:val="00A4048D"/>
    <w:rsid w:val="00A41364"/>
    <w:rsid w:val="00A4256D"/>
    <w:rsid w:val="00A42FAD"/>
    <w:rsid w:val="00A4314B"/>
    <w:rsid w:val="00A43B79"/>
    <w:rsid w:val="00A44D9D"/>
    <w:rsid w:val="00A44E9A"/>
    <w:rsid w:val="00A44ECD"/>
    <w:rsid w:val="00A46A1B"/>
    <w:rsid w:val="00A46B97"/>
    <w:rsid w:val="00A4771B"/>
    <w:rsid w:val="00A50178"/>
    <w:rsid w:val="00A50814"/>
    <w:rsid w:val="00A513EA"/>
    <w:rsid w:val="00A51BFF"/>
    <w:rsid w:val="00A51D64"/>
    <w:rsid w:val="00A51F99"/>
    <w:rsid w:val="00A5285B"/>
    <w:rsid w:val="00A53F16"/>
    <w:rsid w:val="00A566D8"/>
    <w:rsid w:val="00A56B60"/>
    <w:rsid w:val="00A57612"/>
    <w:rsid w:val="00A613CD"/>
    <w:rsid w:val="00A61B73"/>
    <w:rsid w:val="00A61E2A"/>
    <w:rsid w:val="00A6221A"/>
    <w:rsid w:val="00A6248F"/>
    <w:rsid w:val="00A628E8"/>
    <w:rsid w:val="00A63304"/>
    <w:rsid w:val="00A63795"/>
    <w:rsid w:val="00A63E70"/>
    <w:rsid w:val="00A645A1"/>
    <w:rsid w:val="00A64E99"/>
    <w:rsid w:val="00A65D3D"/>
    <w:rsid w:val="00A66B2D"/>
    <w:rsid w:val="00A70279"/>
    <w:rsid w:val="00A7199C"/>
    <w:rsid w:val="00A727A8"/>
    <w:rsid w:val="00A73CB9"/>
    <w:rsid w:val="00A744F0"/>
    <w:rsid w:val="00A74D5D"/>
    <w:rsid w:val="00A74F88"/>
    <w:rsid w:val="00A75A10"/>
    <w:rsid w:val="00A7629A"/>
    <w:rsid w:val="00A805FD"/>
    <w:rsid w:val="00A806BD"/>
    <w:rsid w:val="00A80F24"/>
    <w:rsid w:val="00A81672"/>
    <w:rsid w:val="00A81C88"/>
    <w:rsid w:val="00A8206A"/>
    <w:rsid w:val="00A83403"/>
    <w:rsid w:val="00A836B0"/>
    <w:rsid w:val="00A836CD"/>
    <w:rsid w:val="00A83A21"/>
    <w:rsid w:val="00A83C6C"/>
    <w:rsid w:val="00A84D6D"/>
    <w:rsid w:val="00A84E43"/>
    <w:rsid w:val="00A8596B"/>
    <w:rsid w:val="00A85A3F"/>
    <w:rsid w:val="00A86B3D"/>
    <w:rsid w:val="00A86F73"/>
    <w:rsid w:val="00A86F7D"/>
    <w:rsid w:val="00A87F57"/>
    <w:rsid w:val="00A87FA0"/>
    <w:rsid w:val="00A90192"/>
    <w:rsid w:val="00A90432"/>
    <w:rsid w:val="00A90A37"/>
    <w:rsid w:val="00A91A97"/>
    <w:rsid w:val="00A91D45"/>
    <w:rsid w:val="00A92061"/>
    <w:rsid w:val="00A92662"/>
    <w:rsid w:val="00A92768"/>
    <w:rsid w:val="00A94D88"/>
    <w:rsid w:val="00A950AB"/>
    <w:rsid w:val="00A9615A"/>
    <w:rsid w:val="00A96A13"/>
    <w:rsid w:val="00A96AB1"/>
    <w:rsid w:val="00A96DD1"/>
    <w:rsid w:val="00A96EFF"/>
    <w:rsid w:val="00AA0001"/>
    <w:rsid w:val="00AA1A07"/>
    <w:rsid w:val="00AA1D93"/>
    <w:rsid w:val="00AA2464"/>
    <w:rsid w:val="00AA2499"/>
    <w:rsid w:val="00AA2791"/>
    <w:rsid w:val="00AA3404"/>
    <w:rsid w:val="00AA54FF"/>
    <w:rsid w:val="00AA6713"/>
    <w:rsid w:val="00AA713E"/>
    <w:rsid w:val="00AB17A2"/>
    <w:rsid w:val="00AB25CB"/>
    <w:rsid w:val="00AB422A"/>
    <w:rsid w:val="00AB4AE6"/>
    <w:rsid w:val="00AB4C86"/>
    <w:rsid w:val="00AB4FA7"/>
    <w:rsid w:val="00AB54D5"/>
    <w:rsid w:val="00AB7660"/>
    <w:rsid w:val="00AB7890"/>
    <w:rsid w:val="00AB7ED7"/>
    <w:rsid w:val="00AC09EE"/>
    <w:rsid w:val="00AC19BB"/>
    <w:rsid w:val="00AC1F14"/>
    <w:rsid w:val="00AC28B4"/>
    <w:rsid w:val="00AC33F1"/>
    <w:rsid w:val="00AC34EB"/>
    <w:rsid w:val="00AC4BA3"/>
    <w:rsid w:val="00AC5AAF"/>
    <w:rsid w:val="00AC5DE2"/>
    <w:rsid w:val="00AC67CC"/>
    <w:rsid w:val="00AC6859"/>
    <w:rsid w:val="00AC6B7C"/>
    <w:rsid w:val="00AD00E2"/>
    <w:rsid w:val="00AD0F78"/>
    <w:rsid w:val="00AD10E1"/>
    <w:rsid w:val="00AD1FCA"/>
    <w:rsid w:val="00AD2073"/>
    <w:rsid w:val="00AD222F"/>
    <w:rsid w:val="00AD4246"/>
    <w:rsid w:val="00AD46F3"/>
    <w:rsid w:val="00AD554C"/>
    <w:rsid w:val="00AD6BE5"/>
    <w:rsid w:val="00AD6DB2"/>
    <w:rsid w:val="00AD7D31"/>
    <w:rsid w:val="00AE0414"/>
    <w:rsid w:val="00AE0E55"/>
    <w:rsid w:val="00AE12E4"/>
    <w:rsid w:val="00AE1F9E"/>
    <w:rsid w:val="00AE2EE5"/>
    <w:rsid w:val="00AE316C"/>
    <w:rsid w:val="00AE3BA4"/>
    <w:rsid w:val="00AE4260"/>
    <w:rsid w:val="00AE4FCE"/>
    <w:rsid w:val="00AE515F"/>
    <w:rsid w:val="00AE57B1"/>
    <w:rsid w:val="00AE5A25"/>
    <w:rsid w:val="00AF038F"/>
    <w:rsid w:val="00AF1D12"/>
    <w:rsid w:val="00AF2303"/>
    <w:rsid w:val="00AF3401"/>
    <w:rsid w:val="00AF3877"/>
    <w:rsid w:val="00AF38FF"/>
    <w:rsid w:val="00AF47C4"/>
    <w:rsid w:val="00AF56A8"/>
    <w:rsid w:val="00AF6023"/>
    <w:rsid w:val="00AF77EA"/>
    <w:rsid w:val="00B0016E"/>
    <w:rsid w:val="00B00EA1"/>
    <w:rsid w:val="00B0336B"/>
    <w:rsid w:val="00B039E1"/>
    <w:rsid w:val="00B047AF"/>
    <w:rsid w:val="00B051A6"/>
    <w:rsid w:val="00B058B1"/>
    <w:rsid w:val="00B0626F"/>
    <w:rsid w:val="00B0699F"/>
    <w:rsid w:val="00B0796E"/>
    <w:rsid w:val="00B10407"/>
    <w:rsid w:val="00B111BB"/>
    <w:rsid w:val="00B11762"/>
    <w:rsid w:val="00B11A36"/>
    <w:rsid w:val="00B12553"/>
    <w:rsid w:val="00B12F4A"/>
    <w:rsid w:val="00B13906"/>
    <w:rsid w:val="00B16381"/>
    <w:rsid w:val="00B1653C"/>
    <w:rsid w:val="00B1692D"/>
    <w:rsid w:val="00B1694D"/>
    <w:rsid w:val="00B16B7D"/>
    <w:rsid w:val="00B16F48"/>
    <w:rsid w:val="00B20281"/>
    <w:rsid w:val="00B21915"/>
    <w:rsid w:val="00B21C08"/>
    <w:rsid w:val="00B22BC5"/>
    <w:rsid w:val="00B22F48"/>
    <w:rsid w:val="00B24086"/>
    <w:rsid w:val="00B2420B"/>
    <w:rsid w:val="00B25D66"/>
    <w:rsid w:val="00B25F5B"/>
    <w:rsid w:val="00B279D9"/>
    <w:rsid w:val="00B30309"/>
    <w:rsid w:val="00B303CC"/>
    <w:rsid w:val="00B31083"/>
    <w:rsid w:val="00B3189E"/>
    <w:rsid w:val="00B31EF4"/>
    <w:rsid w:val="00B32B3D"/>
    <w:rsid w:val="00B342CD"/>
    <w:rsid w:val="00B3448E"/>
    <w:rsid w:val="00B358BB"/>
    <w:rsid w:val="00B35D08"/>
    <w:rsid w:val="00B36C44"/>
    <w:rsid w:val="00B36D80"/>
    <w:rsid w:val="00B378D6"/>
    <w:rsid w:val="00B409FC"/>
    <w:rsid w:val="00B40C74"/>
    <w:rsid w:val="00B41AA4"/>
    <w:rsid w:val="00B41B30"/>
    <w:rsid w:val="00B41E88"/>
    <w:rsid w:val="00B440E0"/>
    <w:rsid w:val="00B44BFF"/>
    <w:rsid w:val="00B44E1C"/>
    <w:rsid w:val="00B452BD"/>
    <w:rsid w:val="00B46648"/>
    <w:rsid w:val="00B4684D"/>
    <w:rsid w:val="00B50121"/>
    <w:rsid w:val="00B509A8"/>
    <w:rsid w:val="00B51672"/>
    <w:rsid w:val="00B52304"/>
    <w:rsid w:val="00B5284C"/>
    <w:rsid w:val="00B529BC"/>
    <w:rsid w:val="00B52B32"/>
    <w:rsid w:val="00B5349F"/>
    <w:rsid w:val="00B549E8"/>
    <w:rsid w:val="00B558E7"/>
    <w:rsid w:val="00B5649B"/>
    <w:rsid w:val="00B569D8"/>
    <w:rsid w:val="00B57E4D"/>
    <w:rsid w:val="00B60428"/>
    <w:rsid w:val="00B615E5"/>
    <w:rsid w:val="00B62894"/>
    <w:rsid w:val="00B6321C"/>
    <w:rsid w:val="00B64930"/>
    <w:rsid w:val="00B651BD"/>
    <w:rsid w:val="00B65230"/>
    <w:rsid w:val="00B65483"/>
    <w:rsid w:val="00B66F41"/>
    <w:rsid w:val="00B705FD"/>
    <w:rsid w:val="00B7081A"/>
    <w:rsid w:val="00B7167B"/>
    <w:rsid w:val="00B72AB8"/>
    <w:rsid w:val="00B72B48"/>
    <w:rsid w:val="00B7315C"/>
    <w:rsid w:val="00B7345E"/>
    <w:rsid w:val="00B75591"/>
    <w:rsid w:val="00B75A23"/>
    <w:rsid w:val="00B75BFB"/>
    <w:rsid w:val="00B76C4B"/>
    <w:rsid w:val="00B80A8F"/>
    <w:rsid w:val="00B80BF3"/>
    <w:rsid w:val="00B81F0A"/>
    <w:rsid w:val="00B82725"/>
    <w:rsid w:val="00B8379B"/>
    <w:rsid w:val="00B83E93"/>
    <w:rsid w:val="00B8518B"/>
    <w:rsid w:val="00B86818"/>
    <w:rsid w:val="00B871E3"/>
    <w:rsid w:val="00B91D92"/>
    <w:rsid w:val="00B943E9"/>
    <w:rsid w:val="00B9558A"/>
    <w:rsid w:val="00B96E29"/>
    <w:rsid w:val="00B97ADC"/>
    <w:rsid w:val="00BA004A"/>
    <w:rsid w:val="00BA004C"/>
    <w:rsid w:val="00BA2213"/>
    <w:rsid w:val="00BA2342"/>
    <w:rsid w:val="00BA37CC"/>
    <w:rsid w:val="00BA41FB"/>
    <w:rsid w:val="00BA46DA"/>
    <w:rsid w:val="00BA4F69"/>
    <w:rsid w:val="00BA5BD7"/>
    <w:rsid w:val="00BA6E6C"/>
    <w:rsid w:val="00BA783C"/>
    <w:rsid w:val="00BA7894"/>
    <w:rsid w:val="00BA7B6B"/>
    <w:rsid w:val="00BB012C"/>
    <w:rsid w:val="00BB0F56"/>
    <w:rsid w:val="00BB1017"/>
    <w:rsid w:val="00BB1692"/>
    <w:rsid w:val="00BB24D7"/>
    <w:rsid w:val="00BB3E5A"/>
    <w:rsid w:val="00BB3F6F"/>
    <w:rsid w:val="00BB5169"/>
    <w:rsid w:val="00BB5AC8"/>
    <w:rsid w:val="00BB6C11"/>
    <w:rsid w:val="00BB6C42"/>
    <w:rsid w:val="00BB6E3B"/>
    <w:rsid w:val="00BB78F7"/>
    <w:rsid w:val="00BC02FE"/>
    <w:rsid w:val="00BC1C1D"/>
    <w:rsid w:val="00BC24D9"/>
    <w:rsid w:val="00BC314E"/>
    <w:rsid w:val="00BC3B51"/>
    <w:rsid w:val="00BC3D4F"/>
    <w:rsid w:val="00BC531D"/>
    <w:rsid w:val="00BC670B"/>
    <w:rsid w:val="00BC6BFF"/>
    <w:rsid w:val="00BC76B9"/>
    <w:rsid w:val="00BC76FD"/>
    <w:rsid w:val="00BC7985"/>
    <w:rsid w:val="00BD00BF"/>
    <w:rsid w:val="00BD11CE"/>
    <w:rsid w:val="00BD1493"/>
    <w:rsid w:val="00BD3EA4"/>
    <w:rsid w:val="00BD46AB"/>
    <w:rsid w:val="00BD49E2"/>
    <w:rsid w:val="00BD4C31"/>
    <w:rsid w:val="00BD4D4A"/>
    <w:rsid w:val="00BD7D1C"/>
    <w:rsid w:val="00BE06DA"/>
    <w:rsid w:val="00BE0822"/>
    <w:rsid w:val="00BE0ACF"/>
    <w:rsid w:val="00BE210E"/>
    <w:rsid w:val="00BE2E6D"/>
    <w:rsid w:val="00BE349D"/>
    <w:rsid w:val="00BE43DD"/>
    <w:rsid w:val="00BE4A25"/>
    <w:rsid w:val="00BE4EE4"/>
    <w:rsid w:val="00BE5117"/>
    <w:rsid w:val="00BE561B"/>
    <w:rsid w:val="00BE5627"/>
    <w:rsid w:val="00BE5901"/>
    <w:rsid w:val="00BE5F22"/>
    <w:rsid w:val="00BE78C2"/>
    <w:rsid w:val="00BE7EC3"/>
    <w:rsid w:val="00BF1770"/>
    <w:rsid w:val="00BF1B3E"/>
    <w:rsid w:val="00BF2BF2"/>
    <w:rsid w:val="00BF359A"/>
    <w:rsid w:val="00BF39C2"/>
    <w:rsid w:val="00BF4086"/>
    <w:rsid w:val="00BF41B4"/>
    <w:rsid w:val="00BF4AFC"/>
    <w:rsid w:val="00BF570C"/>
    <w:rsid w:val="00C00107"/>
    <w:rsid w:val="00C002C6"/>
    <w:rsid w:val="00C006DB"/>
    <w:rsid w:val="00C01A52"/>
    <w:rsid w:val="00C02453"/>
    <w:rsid w:val="00C03A8B"/>
    <w:rsid w:val="00C03C57"/>
    <w:rsid w:val="00C053CE"/>
    <w:rsid w:val="00C05BB5"/>
    <w:rsid w:val="00C06C30"/>
    <w:rsid w:val="00C07009"/>
    <w:rsid w:val="00C07950"/>
    <w:rsid w:val="00C10939"/>
    <w:rsid w:val="00C11373"/>
    <w:rsid w:val="00C118A4"/>
    <w:rsid w:val="00C11CA9"/>
    <w:rsid w:val="00C12695"/>
    <w:rsid w:val="00C1281A"/>
    <w:rsid w:val="00C14390"/>
    <w:rsid w:val="00C14D5F"/>
    <w:rsid w:val="00C14D96"/>
    <w:rsid w:val="00C15649"/>
    <w:rsid w:val="00C15ED0"/>
    <w:rsid w:val="00C168B7"/>
    <w:rsid w:val="00C16952"/>
    <w:rsid w:val="00C20106"/>
    <w:rsid w:val="00C21745"/>
    <w:rsid w:val="00C21C5E"/>
    <w:rsid w:val="00C22D3B"/>
    <w:rsid w:val="00C254F6"/>
    <w:rsid w:val="00C25B0E"/>
    <w:rsid w:val="00C26055"/>
    <w:rsid w:val="00C270A9"/>
    <w:rsid w:val="00C277A8"/>
    <w:rsid w:val="00C27F4F"/>
    <w:rsid w:val="00C301D9"/>
    <w:rsid w:val="00C30506"/>
    <w:rsid w:val="00C306CA"/>
    <w:rsid w:val="00C30B6F"/>
    <w:rsid w:val="00C315AF"/>
    <w:rsid w:val="00C315DA"/>
    <w:rsid w:val="00C32216"/>
    <w:rsid w:val="00C32D9A"/>
    <w:rsid w:val="00C33A2C"/>
    <w:rsid w:val="00C33C33"/>
    <w:rsid w:val="00C34648"/>
    <w:rsid w:val="00C34E4A"/>
    <w:rsid w:val="00C364EB"/>
    <w:rsid w:val="00C3752A"/>
    <w:rsid w:val="00C37B82"/>
    <w:rsid w:val="00C40178"/>
    <w:rsid w:val="00C40180"/>
    <w:rsid w:val="00C43705"/>
    <w:rsid w:val="00C438AF"/>
    <w:rsid w:val="00C43973"/>
    <w:rsid w:val="00C43A26"/>
    <w:rsid w:val="00C44F9F"/>
    <w:rsid w:val="00C457F7"/>
    <w:rsid w:val="00C458A9"/>
    <w:rsid w:val="00C45A97"/>
    <w:rsid w:val="00C47375"/>
    <w:rsid w:val="00C5008B"/>
    <w:rsid w:val="00C500D1"/>
    <w:rsid w:val="00C5020A"/>
    <w:rsid w:val="00C509FD"/>
    <w:rsid w:val="00C51741"/>
    <w:rsid w:val="00C52D37"/>
    <w:rsid w:val="00C53022"/>
    <w:rsid w:val="00C530C9"/>
    <w:rsid w:val="00C533AF"/>
    <w:rsid w:val="00C53BA7"/>
    <w:rsid w:val="00C56610"/>
    <w:rsid w:val="00C566D2"/>
    <w:rsid w:val="00C56B72"/>
    <w:rsid w:val="00C575B0"/>
    <w:rsid w:val="00C57B9A"/>
    <w:rsid w:val="00C605AF"/>
    <w:rsid w:val="00C605BE"/>
    <w:rsid w:val="00C60773"/>
    <w:rsid w:val="00C61EA5"/>
    <w:rsid w:val="00C62276"/>
    <w:rsid w:val="00C63383"/>
    <w:rsid w:val="00C63924"/>
    <w:rsid w:val="00C64733"/>
    <w:rsid w:val="00C64E9A"/>
    <w:rsid w:val="00C65EC0"/>
    <w:rsid w:val="00C67366"/>
    <w:rsid w:val="00C679A5"/>
    <w:rsid w:val="00C67FE9"/>
    <w:rsid w:val="00C70395"/>
    <w:rsid w:val="00C704F5"/>
    <w:rsid w:val="00C70C1E"/>
    <w:rsid w:val="00C710D1"/>
    <w:rsid w:val="00C7186E"/>
    <w:rsid w:val="00C72572"/>
    <w:rsid w:val="00C73052"/>
    <w:rsid w:val="00C74DE4"/>
    <w:rsid w:val="00C75B8C"/>
    <w:rsid w:val="00C76160"/>
    <w:rsid w:val="00C770EE"/>
    <w:rsid w:val="00C771AB"/>
    <w:rsid w:val="00C81CC0"/>
    <w:rsid w:val="00C831D7"/>
    <w:rsid w:val="00C83D61"/>
    <w:rsid w:val="00C85203"/>
    <w:rsid w:val="00C85380"/>
    <w:rsid w:val="00C85AC0"/>
    <w:rsid w:val="00C85F41"/>
    <w:rsid w:val="00C86582"/>
    <w:rsid w:val="00C86672"/>
    <w:rsid w:val="00C8674C"/>
    <w:rsid w:val="00C86E2F"/>
    <w:rsid w:val="00C86FC7"/>
    <w:rsid w:val="00C874E6"/>
    <w:rsid w:val="00C90BA2"/>
    <w:rsid w:val="00C90E6B"/>
    <w:rsid w:val="00C92A80"/>
    <w:rsid w:val="00C931BA"/>
    <w:rsid w:val="00C935F8"/>
    <w:rsid w:val="00C94823"/>
    <w:rsid w:val="00C94BEC"/>
    <w:rsid w:val="00C954F8"/>
    <w:rsid w:val="00C956EA"/>
    <w:rsid w:val="00C965A0"/>
    <w:rsid w:val="00C972E5"/>
    <w:rsid w:val="00C97732"/>
    <w:rsid w:val="00C977F1"/>
    <w:rsid w:val="00CA09B7"/>
    <w:rsid w:val="00CA151B"/>
    <w:rsid w:val="00CA2AE4"/>
    <w:rsid w:val="00CA320C"/>
    <w:rsid w:val="00CA371D"/>
    <w:rsid w:val="00CA4D5B"/>
    <w:rsid w:val="00CA53E5"/>
    <w:rsid w:val="00CA5AAB"/>
    <w:rsid w:val="00CA5E97"/>
    <w:rsid w:val="00CA7417"/>
    <w:rsid w:val="00CA7514"/>
    <w:rsid w:val="00CA75BF"/>
    <w:rsid w:val="00CA7CBD"/>
    <w:rsid w:val="00CA7FE4"/>
    <w:rsid w:val="00CB0C19"/>
    <w:rsid w:val="00CB3A1E"/>
    <w:rsid w:val="00CB3D4A"/>
    <w:rsid w:val="00CB4E5C"/>
    <w:rsid w:val="00CB5CB5"/>
    <w:rsid w:val="00CB5FB7"/>
    <w:rsid w:val="00CB6028"/>
    <w:rsid w:val="00CB66D9"/>
    <w:rsid w:val="00CB6798"/>
    <w:rsid w:val="00CB6B72"/>
    <w:rsid w:val="00CB6DB1"/>
    <w:rsid w:val="00CB7C05"/>
    <w:rsid w:val="00CC005F"/>
    <w:rsid w:val="00CC1902"/>
    <w:rsid w:val="00CC19EB"/>
    <w:rsid w:val="00CC2B1C"/>
    <w:rsid w:val="00CC2E46"/>
    <w:rsid w:val="00CC3698"/>
    <w:rsid w:val="00CC3E11"/>
    <w:rsid w:val="00CC3F13"/>
    <w:rsid w:val="00CC5BAC"/>
    <w:rsid w:val="00CC6AFF"/>
    <w:rsid w:val="00CC7466"/>
    <w:rsid w:val="00CC7B6A"/>
    <w:rsid w:val="00CD0D90"/>
    <w:rsid w:val="00CD18AE"/>
    <w:rsid w:val="00CD2981"/>
    <w:rsid w:val="00CD3911"/>
    <w:rsid w:val="00CD4091"/>
    <w:rsid w:val="00CD4E79"/>
    <w:rsid w:val="00CD5389"/>
    <w:rsid w:val="00CD5D08"/>
    <w:rsid w:val="00CD6085"/>
    <w:rsid w:val="00CE040F"/>
    <w:rsid w:val="00CE1621"/>
    <w:rsid w:val="00CE301B"/>
    <w:rsid w:val="00CE393C"/>
    <w:rsid w:val="00CE4332"/>
    <w:rsid w:val="00CE44E3"/>
    <w:rsid w:val="00CE6265"/>
    <w:rsid w:val="00CE7A4F"/>
    <w:rsid w:val="00CF0ADE"/>
    <w:rsid w:val="00CF0DB8"/>
    <w:rsid w:val="00CF1BDF"/>
    <w:rsid w:val="00CF2DF0"/>
    <w:rsid w:val="00CF3555"/>
    <w:rsid w:val="00CF37A2"/>
    <w:rsid w:val="00CF41AB"/>
    <w:rsid w:val="00CF4306"/>
    <w:rsid w:val="00CF4E00"/>
    <w:rsid w:val="00CF72ED"/>
    <w:rsid w:val="00CF752F"/>
    <w:rsid w:val="00D01867"/>
    <w:rsid w:val="00D02413"/>
    <w:rsid w:val="00D031D7"/>
    <w:rsid w:val="00D03A1C"/>
    <w:rsid w:val="00D05E5B"/>
    <w:rsid w:val="00D05FC8"/>
    <w:rsid w:val="00D0724A"/>
    <w:rsid w:val="00D07CD0"/>
    <w:rsid w:val="00D10F7D"/>
    <w:rsid w:val="00D11A20"/>
    <w:rsid w:val="00D11BB3"/>
    <w:rsid w:val="00D12BEA"/>
    <w:rsid w:val="00D12F68"/>
    <w:rsid w:val="00D201E7"/>
    <w:rsid w:val="00D20B4D"/>
    <w:rsid w:val="00D21845"/>
    <w:rsid w:val="00D21CBC"/>
    <w:rsid w:val="00D21FD3"/>
    <w:rsid w:val="00D230FB"/>
    <w:rsid w:val="00D236AE"/>
    <w:rsid w:val="00D239EC"/>
    <w:rsid w:val="00D23AA4"/>
    <w:rsid w:val="00D23CB1"/>
    <w:rsid w:val="00D24D95"/>
    <w:rsid w:val="00D24E60"/>
    <w:rsid w:val="00D25168"/>
    <w:rsid w:val="00D2575D"/>
    <w:rsid w:val="00D257B2"/>
    <w:rsid w:val="00D26698"/>
    <w:rsid w:val="00D2673F"/>
    <w:rsid w:val="00D27700"/>
    <w:rsid w:val="00D303C3"/>
    <w:rsid w:val="00D30444"/>
    <w:rsid w:val="00D30D70"/>
    <w:rsid w:val="00D3161E"/>
    <w:rsid w:val="00D319CF"/>
    <w:rsid w:val="00D319D3"/>
    <w:rsid w:val="00D3225A"/>
    <w:rsid w:val="00D3286A"/>
    <w:rsid w:val="00D343AB"/>
    <w:rsid w:val="00D346A7"/>
    <w:rsid w:val="00D34729"/>
    <w:rsid w:val="00D34BBE"/>
    <w:rsid w:val="00D36602"/>
    <w:rsid w:val="00D3779B"/>
    <w:rsid w:val="00D42783"/>
    <w:rsid w:val="00D43B07"/>
    <w:rsid w:val="00D43D29"/>
    <w:rsid w:val="00D45710"/>
    <w:rsid w:val="00D46533"/>
    <w:rsid w:val="00D465FA"/>
    <w:rsid w:val="00D46693"/>
    <w:rsid w:val="00D4703B"/>
    <w:rsid w:val="00D47B76"/>
    <w:rsid w:val="00D5035A"/>
    <w:rsid w:val="00D51795"/>
    <w:rsid w:val="00D52D15"/>
    <w:rsid w:val="00D5348E"/>
    <w:rsid w:val="00D5356F"/>
    <w:rsid w:val="00D53833"/>
    <w:rsid w:val="00D544D3"/>
    <w:rsid w:val="00D561E9"/>
    <w:rsid w:val="00D56AEB"/>
    <w:rsid w:val="00D56C2B"/>
    <w:rsid w:val="00D615AF"/>
    <w:rsid w:val="00D62350"/>
    <w:rsid w:val="00D6280A"/>
    <w:rsid w:val="00D628D5"/>
    <w:rsid w:val="00D62CF4"/>
    <w:rsid w:val="00D6449B"/>
    <w:rsid w:val="00D6508D"/>
    <w:rsid w:val="00D654CD"/>
    <w:rsid w:val="00D66360"/>
    <w:rsid w:val="00D6730D"/>
    <w:rsid w:val="00D6761D"/>
    <w:rsid w:val="00D70AB9"/>
    <w:rsid w:val="00D71E8A"/>
    <w:rsid w:val="00D721B2"/>
    <w:rsid w:val="00D72363"/>
    <w:rsid w:val="00D72807"/>
    <w:rsid w:val="00D732FE"/>
    <w:rsid w:val="00D742BA"/>
    <w:rsid w:val="00D7653A"/>
    <w:rsid w:val="00D771EA"/>
    <w:rsid w:val="00D779A6"/>
    <w:rsid w:val="00D77F92"/>
    <w:rsid w:val="00D80A55"/>
    <w:rsid w:val="00D833AA"/>
    <w:rsid w:val="00D8383B"/>
    <w:rsid w:val="00D83C64"/>
    <w:rsid w:val="00D842EF"/>
    <w:rsid w:val="00D84CDF"/>
    <w:rsid w:val="00D86C05"/>
    <w:rsid w:val="00D86DD7"/>
    <w:rsid w:val="00D87401"/>
    <w:rsid w:val="00D90B65"/>
    <w:rsid w:val="00D91E89"/>
    <w:rsid w:val="00D93BFA"/>
    <w:rsid w:val="00D9449F"/>
    <w:rsid w:val="00D94683"/>
    <w:rsid w:val="00D95299"/>
    <w:rsid w:val="00D95F73"/>
    <w:rsid w:val="00D97817"/>
    <w:rsid w:val="00DA0E31"/>
    <w:rsid w:val="00DA1811"/>
    <w:rsid w:val="00DA1AD5"/>
    <w:rsid w:val="00DA3B83"/>
    <w:rsid w:val="00DA4B80"/>
    <w:rsid w:val="00DA55F5"/>
    <w:rsid w:val="00DA56C9"/>
    <w:rsid w:val="00DA71A0"/>
    <w:rsid w:val="00DA72E8"/>
    <w:rsid w:val="00DB1811"/>
    <w:rsid w:val="00DB1E62"/>
    <w:rsid w:val="00DB2BF5"/>
    <w:rsid w:val="00DB3758"/>
    <w:rsid w:val="00DB3C55"/>
    <w:rsid w:val="00DB43A5"/>
    <w:rsid w:val="00DB50C3"/>
    <w:rsid w:val="00DB578C"/>
    <w:rsid w:val="00DB5B5E"/>
    <w:rsid w:val="00DB5B69"/>
    <w:rsid w:val="00DB6D64"/>
    <w:rsid w:val="00DB7575"/>
    <w:rsid w:val="00DB7A7F"/>
    <w:rsid w:val="00DB7B7E"/>
    <w:rsid w:val="00DC01DA"/>
    <w:rsid w:val="00DC0CF3"/>
    <w:rsid w:val="00DC2607"/>
    <w:rsid w:val="00DC4C52"/>
    <w:rsid w:val="00DC6AB6"/>
    <w:rsid w:val="00DC6C33"/>
    <w:rsid w:val="00DC7510"/>
    <w:rsid w:val="00DC788A"/>
    <w:rsid w:val="00DC7D18"/>
    <w:rsid w:val="00DD0C14"/>
    <w:rsid w:val="00DD0E96"/>
    <w:rsid w:val="00DD13E1"/>
    <w:rsid w:val="00DD1B65"/>
    <w:rsid w:val="00DD1C74"/>
    <w:rsid w:val="00DD21A9"/>
    <w:rsid w:val="00DD21EB"/>
    <w:rsid w:val="00DD338E"/>
    <w:rsid w:val="00DD3417"/>
    <w:rsid w:val="00DD414A"/>
    <w:rsid w:val="00DD44D1"/>
    <w:rsid w:val="00DD44F9"/>
    <w:rsid w:val="00DD5060"/>
    <w:rsid w:val="00DD5496"/>
    <w:rsid w:val="00DD54B3"/>
    <w:rsid w:val="00DD5E89"/>
    <w:rsid w:val="00DD5E95"/>
    <w:rsid w:val="00DD6970"/>
    <w:rsid w:val="00DD70A4"/>
    <w:rsid w:val="00DD7399"/>
    <w:rsid w:val="00DD75FB"/>
    <w:rsid w:val="00DE0BD4"/>
    <w:rsid w:val="00DE4E0F"/>
    <w:rsid w:val="00DE50DB"/>
    <w:rsid w:val="00DE5CD0"/>
    <w:rsid w:val="00DE645A"/>
    <w:rsid w:val="00DE6719"/>
    <w:rsid w:val="00DE72EA"/>
    <w:rsid w:val="00DE799C"/>
    <w:rsid w:val="00DE7C8B"/>
    <w:rsid w:val="00DF16D6"/>
    <w:rsid w:val="00DF283E"/>
    <w:rsid w:val="00DF3107"/>
    <w:rsid w:val="00DF33F6"/>
    <w:rsid w:val="00DF4BB0"/>
    <w:rsid w:val="00DF6B8F"/>
    <w:rsid w:val="00DF6FA9"/>
    <w:rsid w:val="00DF772E"/>
    <w:rsid w:val="00DF7DF3"/>
    <w:rsid w:val="00E02383"/>
    <w:rsid w:val="00E04B0B"/>
    <w:rsid w:val="00E04E40"/>
    <w:rsid w:val="00E05FF8"/>
    <w:rsid w:val="00E06B35"/>
    <w:rsid w:val="00E06B6A"/>
    <w:rsid w:val="00E0704C"/>
    <w:rsid w:val="00E07469"/>
    <w:rsid w:val="00E074E9"/>
    <w:rsid w:val="00E10B7A"/>
    <w:rsid w:val="00E114F2"/>
    <w:rsid w:val="00E12870"/>
    <w:rsid w:val="00E144AE"/>
    <w:rsid w:val="00E1483A"/>
    <w:rsid w:val="00E16742"/>
    <w:rsid w:val="00E1781E"/>
    <w:rsid w:val="00E17979"/>
    <w:rsid w:val="00E17E4E"/>
    <w:rsid w:val="00E20246"/>
    <w:rsid w:val="00E206AD"/>
    <w:rsid w:val="00E220A4"/>
    <w:rsid w:val="00E224EB"/>
    <w:rsid w:val="00E23DA1"/>
    <w:rsid w:val="00E254D6"/>
    <w:rsid w:val="00E25C62"/>
    <w:rsid w:val="00E265E1"/>
    <w:rsid w:val="00E274C3"/>
    <w:rsid w:val="00E309E1"/>
    <w:rsid w:val="00E31596"/>
    <w:rsid w:val="00E316B7"/>
    <w:rsid w:val="00E3267D"/>
    <w:rsid w:val="00E32D78"/>
    <w:rsid w:val="00E33415"/>
    <w:rsid w:val="00E3411B"/>
    <w:rsid w:val="00E34916"/>
    <w:rsid w:val="00E34BBF"/>
    <w:rsid w:val="00E35374"/>
    <w:rsid w:val="00E35448"/>
    <w:rsid w:val="00E355D3"/>
    <w:rsid w:val="00E35707"/>
    <w:rsid w:val="00E35B4B"/>
    <w:rsid w:val="00E41960"/>
    <w:rsid w:val="00E41E83"/>
    <w:rsid w:val="00E446A7"/>
    <w:rsid w:val="00E45591"/>
    <w:rsid w:val="00E45D7E"/>
    <w:rsid w:val="00E460F5"/>
    <w:rsid w:val="00E461EC"/>
    <w:rsid w:val="00E46B97"/>
    <w:rsid w:val="00E46EFA"/>
    <w:rsid w:val="00E47965"/>
    <w:rsid w:val="00E50590"/>
    <w:rsid w:val="00E51EF0"/>
    <w:rsid w:val="00E529D1"/>
    <w:rsid w:val="00E53197"/>
    <w:rsid w:val="00E545A5"/>
    <w:rsid w:val="00E55288"/>
    <w:rsid w:val="00E5532D"/>
    <w:rsid w:val="00E56E32"/>
    <w:rsid w:val="00E57180"/>
    <w:rsid w:val="00E57510"/>
    <w:rsid w:val="00E60B35"/>
    <w:rsid w:val="00E61359"/>
    <w:rsid w:val="00E6242F"/>
    <w:rsid w:val="00E625B8"/>
    <w:rsid w:val="00E6407E"/>
    <w:rsid w:val="00E64DD5"/>
    <w:rsid w:val="00E65D5D"/>
    <w:rsid w:val="00E65DC5"/>
    <w:rsid w:val="00E67C01"/>
    <w:rsid w:val="00E700B8"/>
    <w:rsid w:val="00E70E3D"/>
    <w:rsid w:val="00E716F9"/>
    <w:rsid w:val="00E71768"/>
    <w:rsid w:val="00E72477"/>
    <w:rsid w:val="00E729D3"/>
    <w:rsid w:val="00E73627"/>
    <w:rsid w:val="00E74038"/>
    <w:rsid w:val="00E7436E"/>
    <w:rsid w:val="00E74712"/>
    <w:rsid w:val="00E75F11"/>
    <w:rsid w:val="00E76716"/>
    <w:rsid w:val="00E831D6"/>
    <w:rsid w:val="00E846E5"/>
    <w:rsid w:val="00E85762"/>
    <w:rsid w:val="00E85A3B"/>
    <w:rsid w:val="00E875D7"/>
    <w:rsid w:val="00E909AF"/>
    <w:rsid w:val="00E90C76"/>
    <w:rsid w:val="00E90E31"/>
    <w:rsid w:val="00E91043"/>
    <w:rsid w:val="00E92621"/>
    <w:rsid w:val="00E92DF4"/>
    <w:rsid w:val="00E93BAD"/>
    <w:rsid w:val="00E94C9D"/>
    <w:rsid w:val="00E94E6D"/>
    <w:rsid w:val="00E96A51"/>
    <w:rsid w:val="00E976A1"/>
    <w:rsid w:val="00EA37BC"/>
    <w:rsid w:val="00EA3C0A"/>
    <w:rsid w:val="00EA49D3"/>
    <w:rsid w:val="00EA54C5"/>
    <w:rsid w:val="00EA5DFC"/>
    <w:rsid w:val="00EA60EA"/>
    <w:rsid w:val="00EA6CE6"/>
    <w:rsid w:val="00EA72F4"/>
    <w:rsid w:val="00EA7D4C"/>
    <w:rsid w:val="00EB0C30"/>
    <w:rsid w:val="00EB0CE6"/>
    <w:rsid w:val="00EB19C9"/>
    <w:rsid w:val="00EB1EC1"/>
    <w:rsid w:val="00EB2109"/>
    <w:rsid w:val="00EB2744"/>
    <w:rsid w:val="00EB2D6B"/>
    <w:rsid w:val="00EB3064"/>
    <w:rsid w:val="00EB3A80"/>
    <w:rsid w:val="00EB4754"/>
    <w:rsid w:val="00EB4BCA"/>
    <w:rsid w:val="00EB6CAC"/>
    <w:rsid w:val="00EB76CC"/>
    <w:rsid w:val="00EB776A"/>
    <w:rsid w:val="00EB7CB2"/>
    <w:rsid w:val="00EB7D89"/>
    <w:rsid w:val="00EB7FF7"/>
    <w:rsid w:val="00EC0703"/>
    <w:rsid w:val="00EC11F0"/>
    <w:rsid w:val="00EC179A"/>
    <w:rsid w:val="00EC2CF8"/>
    <w:rsid w:val="00EC301D"/>
    <w:rsid w:val="00EC3474"/>
    <w:rsid w:val="00EC4081"/>
    <w:rsid w:val="00EC48F8"/>
    <w:rsid w:val="00EC569A"/>
    <w:rsid w:val="00EC6008"/>
    <w:rsid w:val="00EC61BA"/>
    <w:rsid w:val="00ED012B"/>
    <w:rsid w:val="00ED08DE"/>
    <w:rsid w:val="00ED0B85"/>
    <w:rsid w:val="00ED29E5"/>
    <w:rsid w:val="00ED2E98"/>
    <w:rsid w:val="00ED3C56"/>
    <w:rsid w:val="00ED4E52"/>
    <w:rsid w:val="00ED523A"/>
    <w:rsid w:val="00ED5847"/>
    <w:rsid w:val="00ED5BCC"/>
    <w:rsid w:val="00ED6386"/>
    <w:rsid w:val="00ED7249"/>
    <w:rsid w:val="00EE078F"/>
    <w:rsid w:val="00EE1970"/>
    <w:rsid w:val="00EE272F"/>
    <w:rsid w:val="00EE2A97"/>
    <w:rsid w:val="00EE2FD9"/>
    <w:rsid w:val="00EE4AE5"/>
    <w:rsid w:val="00EE4F43"/>
    <w:rsid w:val="00EE59C6"/>
    <w:rsid w:val="00EE5AFF"/>
    <w:rsid w:val="00EE7E73"/>
    <w:rsid w:val="00EF1127"/>
    <w:rsid w:val="00EF163F"/>
    <w:rsid w:val="00EF1900"/>
    <w:rsid w:val="00EF25D7"/>
    <w:rsid w:val="00EF3924"/>
    <w:rsid w:val="00EF69F3"/>
    <w:rsid w:val="00EF7EC6"/>
    <w:rsid w:val="00F013B0"/>
    <w:rsid w:val="00F01DE1"/>
    <w:rsid w:val="00F01E99"/>
    <w:rsid w:val="00F0399D"/>
    <w:rsid w:val="00F051E9"/>
    <w:rsid w:val="00F05285"/>
    <w:rsid w:val="00F065AD"/>
    <w:rsid w:val="00F06B50"/>
    <w:rsid w:val="00F0797C"/>
    <w:rsid w:val="00F117E9"/>
    <w:rsid w:val="00F13057"/>
    <w:rsid w:val="00F1319D"/>
    <w:rsid w:val="00F13448"/>
    <w:rsid w:val="00F135DC"/>
    <w:rsid w:val="00F13A7F"/>
    <w:rsid w:val="00F144DF"/>
    <w:rsid w:val="00F16664"/>
    <w:rsid w:val="00F20AF4"/>
    <w:rsid w:val="00F20B62"/>
    <w:rsid w:val="00F214B3"/>
    <w:rsid w:val="00F22130"/>
    <w:rsid w:val="00F232FF"/>
    <w:rsid w:val="00F24E6B"/>
    <w:rsid w:val="00F25275"/>
    <w:rsid w:val="00F25C83"/>
    <w:rsid w:val="00F25EDE"/>
    <w:rsid w:val="00F2641E"/>
    <w:rsid w:val="00F2653F"/>
    <w:rsid w:val="00F275AF"/>
    <w:rsid w:val="00F3110E"/>
    <w:rsid w:val="00F31304"/>
    <w:rsid w:val="00F31613"/>
    <w:rsid w:val="00F31B4C"/>
    <w:rsid w:val="00F32E8F"/>
    <w:rsid w:val="00F33144"/>
    <w:rsid w:val="00F33C1F"/>
    <w:rsid w:val="00F341A8"/>
    <w:rsid w:val="00F3485A"/>
    <w:rsid w:val="00F356EB"/>
    <w:rsid w:val="00F379F7"/>
    <w:rsid w:val="00F402AD"/>
    <w:rsid w:val="00F402BF"/>
    <w:rsid w:val="00F403BA"/>
    <w:rsid w:val="00F4077C"/>
    <w:rsid w:val="00F41E4A"/>
    <w:rsid w:val="00F43DB6"/>
    <w:rsid w:val="00F447C8"/>
    <w:rsid w:val="00F45094"/>
    <w:rsid w:val="00F451C4"/>
    <w:rsid w:val="00F45223"/>
    <w:rsid w:val="00F45B6D"/>
    <w:rsid w:val="00F5052E"/>
    <w:rsid w:val="00F51B69"/>
    <w:rsid w:val="00F526C7"/>
    <w:rsid w:val="00F531E6"/>
    <w:rsid w:val="00F53499"/>
    <w:rsid w:val="00F552CD"/>
    <w:rsid w:val="00F5633D"/>
    <w:rsid w:val="00F56ACF"/>
    <w:rsid w:val="00F57456"/>
    <w:rsid w:val="00F576B0"/>
    <w:rsid w:val="00F603D5"/>
    <w:rsid w:val="00F60AEA"/>
    <w:rsid w:val="00F60EB6"/>
    <w:rsid w:val="00F63BB4"/>
    <w:rsid w:val="00F63DBA"/>
    <w:rsid w:val="00F640D7"/>
    <w:rsid w:val="00F654F8"/>
    <w:rsid w:val="00F65A36"/>
    <w:rsid w:val="00F67638"/>
    <w:rsid w:val="00F715C4"/>
    <w:rsid w:val="00F721F1"/>
    <w:rsid w:val="00F722DF"/>
    <w:rsid w:val="00F72818"/>
    <w:rsid w:val="00F73384"/>
    <w:rsid w:val="00F73BFF"/>
    <w:rsid w:val="00F7429B"/>
    <w:rsid w:val="00F74964"/>
    <w:rsid w:val="00F75B47"/>
    <w:rsid w:val="00F75D4A"/>
    <w:rsid w:val="00F76CCC"/>
    <w:rsid w:val="00F7770D"/>
    <w:rsid w:val="00F80FBD"/>
    <w:rsid w:val="00F813F0"/>
    <w:rsid w:val="00F81C61"/>
    <w:rsid w:val="00F820A9"/>
    <w:rsid w:val="00F841AE"/>
    <w:rsid w:val="00F847BF"/>
    <w:rsid w:val="00F84838"/>
    <w:rsid w:val="00F85BCD"/>
    <w:rsid w:val="00F86725"/>
    <w:rsid w:val="00F86EB2"/>
    <w:rsid w:val="00F90BC9"/>
    <w:rsid w:val="00F92012"/>
    <w:rsid w:val="00F929BB"/>
    <w:rsid w:val="00F92AB8"/>
    <w:rsid w:val="00F92ED3"/>
    <w:rsid w:val="00F9412C"/>
    <w:rsid w:val="00F94CC2"/>
    <w:rsid w:val="00F953C0"/>
    <w:rsid w:val="00F95968"/>
    <w:rsid w:val="00F96227"/>
    <w:rsid w:val="00F963BA"/>
    <w:rsid w:val="00F96BD6"/>
    <w:rsid w:val="00F96F0A"/>
    <w:rsid w:val="00F96F28"/>
    <w:rsid w:val="00FA03A3"/>
    <w:rsid w:val="00FA07D6"/>
    <w:rsid w:val="00FA12A7"/>
    <w:rsid w:val="00FA2E7B"/>
    <w:rsid w:val="00FA2F7C"/>
    <w:rsid w:val="00FA5A98"/>
    <w:rsid w:val="00FA5F0A"/>
    <w:rsid w:val="00FA6372"/>
    <w:rsid w:val="00FA6BF1"/>
    <w:rsid w:val="00FA6D82"/>
    <w:rsid w:val="00FA73F8"/>
    <w:rsid w:val="00FB08BF"/>
    <w:rsid w:val="00FB14FC"/>
    <w:rsid w:val="00FB1A22"/>
    <w:rsid w:val="00FB3F12"/>
    <w:rsid w:val="00FB40E5"/>
    <w:rsid w:val="00FB4643"/>
    <w:rsid w:val="00FB657D"/>
    <w:rsid w:val="00FC1A82"/>
    <w:rsid w:val="00FC1E30"/>
    <w:rsid w:val="00FC36C9"/>
    <w:rsid w:val="00FC4EA4"/>
    <w:rsid w:val="00FC6C6C"/>
    <w:rsid w:val="00FC7078"/>
    <w:rsid w:val="00FC7480"/>
    <w:rsid w:val="00FD0BE9"/>
    <w:rsid w:val="00FD1324"/>
    <w:rsid w:val="00FD13D4"/>
    <w:rsid w:val="00FD3116"/>
    <w:rsid w:val="00FD3952"/>
    <w:rsid w:val="00FD4D9E"/>
    <w:rsid w:val="00FD5F74"/>
    <w:rsid w:val="00FD6E26"/>
    <w:rsid w:val="00FD7BD2"/>
    <w:rsid w:val="00FE026B"/>
    <w:rsid w:val="00FE0B78"/>
    <w:rsid w:val="00FE0D8E"/>
    <w:rsid w:val="00FE0DC4"/>
    <w:rsid w:val="00FE1FF8"/>
    <w:rsid w:val="00FE234C"/>
    <w:rsid w:val="00FE288F"/>
    <w:rsid w:val="00FE44F5"/>
    <w:rsid w:val="00FE4857"/>
    <w:rsid w:val="00FE48FF"/>
    <w:rsid w:val="00FE4E98"/>
    <w:rsid w:val="00FE67F4"/>
    <w:rsid w:val="00FE7621"/>
    <w:rsid w:val="00FF0052"/>
    <w:rsid w:val="00FF00C7"/>
    <w:rsid w:val="00FF0D2C"/>
    <w:rsid w:val="00FF0EEA"/>
    <w:rsid w:val="00FF154F"/>
    <w:rsid w:val="00FF3208"/>
    <w:rsid w:val="00FF32ED"/>
    <w:rsid w:val="00FF33F3"/>
    <w:rsid w:val="00FF3D5C"/>
    <w:rsid w:val="00FF3D8B"/>
    <w:rsid w:val="00FF3EE3"/>
    <w:rsid w:val="00FF48DC"/>
    <w:rsid w:val="00FF4A90"/>
    <w:rsid w:val="00FF4D09"/>
    <w:rsid w:val="00FF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800A0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9E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25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5FC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5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5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5F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409FC"/>
    <w:pPr>
      <w:spacing w:before="100" w:beforeAutospacing="1" w:after="100" w:afterAutospacing="1"/>
    </w:pPr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453E7"/>
  </w:style>
  <w:style w:type="paragraph" w:styleId="Revision">
    <w:name w:val="Revision"/>
    <w:hidden/>
    <w:uiPriority w:val="99"/>
    <w:semiHidden/>
    <w:rsid w:val="00740E02"/>
  </w:style>
  <w:style w:type="paragraph" w:customStyle="1" w:styleId="EndNoteBibliography">
    <w:name w:val="EndNote Bibliography"/>
    <w:basedOn w:val="Normal"/>
    <w:link w:val="EndNoteBibliographyChar"/>
    <w:rsid w:val="009B3777"/>
    <w:pPr>
      <w:jc w:val="both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B3777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56EB3"/>
    <w:pPr>
      <w:jc w:val="center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6EB3"/>
    <w:rPr>
      <w:rFonts w:ascii="Calibri" w:hAnsi="Calibri" w:cs="Calibri"/>
      <w:lang w:val="en-US"/>
    </w:rPr>
  </w:style>
  <w:style w:type="character" w:styleId="Strong">
    <w:name w:val="Strong"/>
    <w:basedOn w:val="DefaultParagraphFont"/>
    <w:uiPriority w:val="22"/>
    <w:qFormat/>
    <w:rsid w:val="00D12F68"/>
    <w:rPr>
      <w:b/>
      <w:bCs/>
    </w:rPr>
  </w:style>
  <w:style w:type="paragraph" w:styleId="ListParagraph">
    <w:name w:val="List Paragraph"/>
    <w:basedOn w:val="Normal"/>
    <w:uiPriority w:val="34"/>
    <w:qFormat/>
    <w:rsid w:val="0010454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FA12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12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4EFF"/>
    <w:rPr>
      <w:color w:val="954F72" w:themeColor="followedHyperlink"/>
      <w:u w:val="single"/>
    </w:rPr>
  </w:style>
  <w:style w:type="table" w:customStyle="1" w:styleId="GridTable1Light">
    <w:name w:val="Grid Table 1 Light"/>
    <w:basedOn w:val="TableNormal"/>
    <w:uiPriority w:val="46"/>
    <w:rsid w:val="00BA6E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A566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56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9E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25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5FC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5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5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5F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409FC"/>
    <w:pPr>
      <w:spacing w:before="100" w:beforeAutospacing="1" w:after="100" w:afterAutospacing="1"/>
    </w:pPr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453E7"/>
  </w:style>
  <w:style w:type="paragraph" w:styleId="Revision">
    <w:name w:val="Revision"/>
    <w:hidden/>
    <w:uiPriority w:val="99"/>
    <w:semiHidden/>
    <w:rsid w:val="00740E02"/>
  </w:style>
  <w:style w:type="paragraph" w:customStyle="1" w:styleId="EndNoteBibliography">
    <w:name w:val="EndNote Bibliography"/>
    <w:basedOn w:val="Normal"/>
    <w:link w:val="EndNoteBibliographyChar"/>
    <w:rsid w:val="009B3777"/>
    <w:pPr>
      <w:jc w:val="both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B3777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56EB3"/>
    <w:pPr>
      <w:jc w:val="center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6EB3"/>
    <w:rPr>
      <w:rFonts w:ascii="Calibri" w:hAnsi="Calibri" w:cs="Calibri"/>
      <w:lang w:val="en-US"/>
    </w:rPr>
  </w:style>
  <w:style w:type="character" w:styleId="Strong">
    <w:name w:val="Strong"/>
    <w:basedOn w:val="DefaultParagraphFont"/>
    <w:uiPriority w:val="22"/>
    <w:qFormat/>
    <w:rsid w:val="00D12F68"/>
    <w:rPr>
      <w:b/>
      <w:bCs/>
    </w:rPr>
  </w:style>
  <w:style w:type="paragraph" w:styleId="ListParagraph">
    <w:name w:val="List Paragraph"/>
    <w:basedOn w:val="Normal"/>
    <w:uiPriority w:val="34"/>
    <w:qFormat/>
    <w:rsid w:val="0010454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FA12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12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4EFF"/>
    <w:rPr>
      <w:color w:val="954F72" w:themeColor="followedHyperlink"/>
      <w:u w:val="single"/>
    </w:rPr>
  </w:style>
  <w:style w:type="table" w:customStyle="1" w:styleId="GridTable1Light">
    <w:name w:val="Grid Table 1 Light"/>
    <w:basedOn w:val="TableNormal"/>
    <w:uiPriority w:val="46"/>
    <w:rsid w:val="00BA6E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A566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56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83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44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06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9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42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8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3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51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8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66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77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78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9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5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59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9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38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63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0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76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54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5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13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8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2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05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70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2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56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05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17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5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27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5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2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13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08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73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5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19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60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41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7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8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87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13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1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8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80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48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5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33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21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8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92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51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46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7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7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0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29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4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65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81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85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2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8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79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35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8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5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5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56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2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9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9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19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0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8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0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39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7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4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51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2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88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27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2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4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77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1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86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6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8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09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61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0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1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50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6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65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26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18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0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11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65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92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1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52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32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82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4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86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78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7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0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09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33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8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24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36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34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9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17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1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91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6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04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83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5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5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90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92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54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9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5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80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66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8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9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95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15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7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54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64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46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20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47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92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98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71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7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0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1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74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1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7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2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76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0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9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66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3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3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1E16C4-61E8-4A77-AA59-61B29B0AD9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s Cristina Gusmao Ferreira</dc:creator>
  <cp:keywords/>
  <dc:description/>
  <cp:lastModifiedBy>Helen Solitana</cp:lastModifiedBy>
  <cp:revision>75</cp:revision>
  <cp:lastPrinted>2024-09-12T15:30:00Z</cp:lastPrinted>
  <dcterms:created xsi:type="dcterms:W3CDTF">2024-08-06T23:35:00Z</dcterms:created>
  <dcterms:modified xsi:type="dcterms:W3CDTF">2025-02-07T01:53:00Z</dcterms:modified>
</cp:coreProperties>
</file>